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3257D" w14:textId="77777777" w:rsidR="007947EC" w:rsidRPr="008230D9" w:rsidRDefault="007947EC" w:rsidP="007947EC">
      <w:pPr>
        <w:rPr>
          <w:rFonts w:cstheme="minorHAnsi"/>
          <w:sz w:val="28"/>
          <w:szCs w:val="28"/>
          <w:lang w:val="en-GB"/>
        </w:rPr>
      </w:pPr>
      <w:r w:rsidRPr="008230D9">
        <w:rPr>
          <w:rFonts w:cstheme="minorHAnsi"/>
          <w:sz w:val="28"/>
          <w:szCs w:val="28"/>
          <w:lang w:val="en-GB"/>
        </w:rPr>
        <w:t>Total healthcare costs of deinstitutionalized long-term care provision in the Netherlands: an instrumental variable analysis</w:t>
      </w:r>
    </w:p>
    <w:p w14:paraId="1D2FF1BD" w14:textId="77777777" w:rsidR="007947EC" w:rsidRPr="00CC277F" w:rsidRDefault="007947EC" w:rsidP="007947EC">
      <w:pPr>
        <w:rPr>
          <w:rFonts w:cstheme="minorHAnsi"/>
          <w:b/>
          <w:bCs/>
          <w:sz w:val="24"/>
          <w:szCs w:val="24"/>
          <w:lang w:val="en-GB"/>
        </w:rPr>
      </w:pPr>
      <w:r w:rsidRPr="00CC277F">
        <w:rPr>
          <w:rFonts w:cstheme="minorHAnsi"/>
          <w:b/>
          <w:bCs/>
          <w:sz w:val="24"/>
          <w:szCs w:val="24"/>
          <w:lang w:val="en-GB"/>
        </w:rPr>
        <w:t>Author information</w:t>
      </w:r>
    </w:p>
    <w:p w14:paraId="53599396" w14:textId="77777777" w:rsidR="007947EC" w:rsidRPr="00CC277F" w:rsidRDefault="007947EC" w:rsidP="007947EC">
      <w:pPr>
        <w:pStyle w:val="Geenafstand"/>
        <w:rPr>
          <w:rFonts w:cstheme="minorHAnsi"/>
          <w:vertAlign w:val="superscript"/>
          <w:lang w:val="en-GB"/>
        </w:rPr>
      </w:pPr>
      <w:r w:rsidRPr="00CC277F">
        <w:rPr>
          <w:rFonts w:cstheme="minorHAnsi"/>
          <w:lang w:val="en-GB"/>
        </w:rPr>
        <w:t>1.Erik M.E. Wackers (Corresponding author)</w:t>
      </w:r>
      <w:r w:rsidRPr="00CC277F">
        <w:rPr>
          <w:rFonts w:cstheme="minorHAnsi"/>
          <w:vertAlign w:val="superscript"/>
          <w:lang w:val="en-GB"/>
        </w:rPr>
        <w:t>1</w:t>
      </w:r>
    </w:p>
    <w:p w14:paraId="2E7FB69D" w14:textId="77777777" w:rsidR="007947EC" w:rsidRPr="00863DED" w:rsidRDefault="007947EC" w:rsidP="007947EC">
      <w:pPr>
        <w:pStyle w:val="Geenafstand"/>
        <w:rPr>
          <w:rFonts w:cstheme="minorHAnsi"/>
          <w:lang w:val="en-GB"/>
        </w:rPr>
      </w:pPr>
      <w:r w:rsidRPr="00863DED">
        <w:rPr>
          <w:rFonts w:cstheme="minorHAnsi"/>
          <w:lang w:val="en-GB"/>
        </w:rPr>
        <w:t>Email: Erik.Wackers@radboudumc.nl</w:t>
      </w:r>
      <w:r w:rsidRPr="00863DED">
        <w:rPr>
          <w:rFonts w:cstheme="minorHAnsi"/>
          <w:lang w:val="en-GB"/>
        </w:rPr>
        <w:tab/>
      </w:r>
    </w:p>
    <w:p w14:paraId="748D65B2" w14:textId="77777777" w:rsidR="007947EC" w:rsidRDefault="007947EC" w:rsidP="007947EC">
      <w:pPr>
        <w:pStyle w:val="Geenafstand"/>
        <w:rPr>
          <w:rFonts w:cstheme="minorHAnsi"/>
          <w:lang w:val="en-GB"/>
        </w:rPr>
      </w:pPr>
    </w:p>
    <w:p w14:paraId="6F83547F" w14:textId="77777777" w:rsidR="007947EC" w:rsidRPr="007947EC" w:rsidRDefault="007947EC" w:rsidP="007947EC">
      <w:pPr>
        <w:pStyle w:val="Geenafstand"/>
        <w:rPr>
          <w:rFonts w:cstheme="minorHAnsi"/>
          <w:vertAlign w:val="superscript"/>
        </w:rPr>
      </w:pPr>
      <w:r w:rsidRPr="007947EC">
        <w:rPr>
          <w:rFonts w:cstheme="minorHAnsi"/>
        </w:rPr>
        <w:t>2. Florien M. Kruse</w:t>
      </w:r>
      <w:r w:rsidRPr="007947EC">
        <w:rPr>
          <w:rFonts w:cstheme="minorHAnsi"/>
          <w:vertAlign w:val="superscript"/>
        </w:rPr>
        <w:t>1,2</w:t>
      </w:r>
    </w:p>
    <w:p w14:paraId="1C4D8FA3" w14:textId="77777777" w:rsidR="007947EC" w:rsidRPr="007947EC" w:rsidRDefault="007947EC" w:rsidP="007947EC">
      <w:pPr>
        <w:pStyle w:val="Geenafstand"/>
        <w:rPr>
          <w:rFonts w:cstheme="minorHAnsi"/>
        </w:rPr>
      </w:pPr>
    </w:p>
    <w:p w14:paraId="668C31A9" w14:textId="77777777" w:rsidR="007947EC" w:rsidRPr="00863DED" w:rsidRDefault="007947EC" w:rsidP="007947EC">
      <w:pPr>
        <w:pStyle w:val="Geenafstand"/>
        <w:rPr>
          <w:rFonts w:cstheme="minorHAnsi"/>
          <w:vertAlign w:val="superscript"/>
        </w:rPr>
      </w:pPr>
      <w:r w:rsidRPr="00863DED">
        <w:rPr>
          <w:rFonts w:cstheme="minorHAnsi"/>
        </w:rPr>
        <w:t>3.Bart (H.) J.J.M. Berden</w:t>
      </w:r>
      <w:r w:rsidRPr="00863DED">
        <w:rPr>
          <w:rFonts w:cstheme="minorHAnsi"/>
          <w:vertAlign w:val="superscript"/>
        </w:rPr>
        <w:t>1</w:t>
      </w:r>
    </w:p>
    <w:p w14:paraId="2B5A0B3E" w14:textId="77777777" w:rsidR="007947EC" w:rsidRPr="008230D9" w:rsidRDefault="007947EC" w:rsidP="007947EC">
      <w:pPr>
        <w:pStyle w:val="Geenafstand"/>
        <w:rPr>
          <w:rFonts w:cstheme="minorHAnsi"/>
        </w:rPr>
      </w:pPr>
    </w:p>
    <w:p w14:paraId="386E241D" w14:textId="77777777" w:rsidR="007947EC" w:rsidRPr="007947EC" w:rsidRDefault="007947EC" w:rsidP="007947EC">
      <w:pPr>
        <w:pStyle w:val="Geenafstand"/>
        <w:rPr>
          <w:rFonts w:cstheme="minorHAnsi"/>
          <w:vertAlign w:val="superscript"/>
        </w:rPr>
      </w:pPr>
      <w:r w:rsidRPr="007947EC">
        <w:rPr>
          <w:rFonts w:cstheme="minorHAnsi"/>
        </w:rPr>
        <w:t>4.Simone A. van Dulmen</w:t>
      </w:r>
      <w:r w:rsidRPr="007947EC">
        <w:rPr>
          <w:rFonts w:cstheme="minorHAnsi"/>
          <w:vertAlign w:val="superscript"/>
        </w:rPr>
        <w:t>1</w:t>
      </w:r>
    </w:p>
    <w:p w14:paraId="746C3729" w14:textId="77777777" w:rsidR="007947EC" w:rsidRPr="007947EC" w:rsidRDefault="007947EC" w:rsidP="007947EC">
      <w:pPr>
        <w:pStyle w:val="Geenafstand"/>
        <w:rPr>
          <w:rFonts w:cstheme="minorHAnsi"/>
          <w:b/>
          <w:bCs/>
        </w:rPr>
      </w:pPr>
    </w:p>
    <w:p w14:paraId="768D1CCC" w14:textId="77777777" w:rsidR="007947EC" w:rsidRPr="00CC277F" w:rsidRDefault="007947EC" w:rsidP="007947EC">
      <w:pPr>
        <w:pStyle w:val="Geenafstand"/>
        <w:rPr>
          <w:rFonts w:cstheme="minorHAnsi"/>
          <w:vertAlign w:val="superscript"/>
        </w:rPr>
      </w:pPr>
      <w:r w:rsidRPr="00CC277F">
        <w:rPr>
          <w:rFonts w:cstheme="minorHAnsi"/>
        </w:rPr>
        <w:t>5.Niek W. Stadhouders</w:t>
      </w:r>
      <w:r w:rsidRPr="00CC277F">
        <w:rPr>
          <w:rFonts w:cstheme="minorHAnsi"/>
          <w:vertAlign w:val="superscript"/>
        </w:rPr>
        <w:t>1</w:t>
      </w:r>
    </w:p>
    <w:p w14:paraId="1E96B686" w14:textId="77777777" w:rsidR="007947EC" w:rsidRPr="00CC277F" w:rsidRDefault="007947EC" w:rsidP="007947EC">
      <w:pPr>
        <w:pStyle w:val="Geenafstand"/>
        <w:rPr>
          <w:rFonts w:cstheme="minorHAnsi"/>
          <w:bCs/>
        </w:rPr>
      </w:pPr>
    </w:p>
    <w:p w14:paraId="16E4E243" w14:textId="77777777" w:rsidR="007947EC" w:rsidRPr="007947EC" w:rsidRDefault="007947EC" w:rsidP="007947EC">
      <w:pPr>
        <w:pStyle w:val="Geenafstand"/>
        <w:rPr>
          <w:rFonts w:cstheme="minorHAnsi"/>
          <w:vertAlign w:val="superscript"/>
          <w:lang w:val="en-US"/>
        </w:rPr>
      </w:pPr>
      <w:r w:rsidRPr="007947EC">
        <w:rPr>
          <w:rFonts w:cstheme="minorHAnsi"/>
          <w:lang w:val="en-US"/>
        </w:rPr>
        <w:t>6.Patrick P.T. Jeurissen</w:t>
      </w:r>
      <w:r w:rsidRPr="007947EC">
        <w:rPr>
          <w:rFonts w:cstheme="minorHAnsi"/>
          <w:vertAlign w:val="superscript"/>
          <w:lang w:val="en-US"/>
        </w:rPr>
        <w:t>1,2</w:t>
      </w:r>
    </w:p>
    <w:p w14:paraId="65C8E4ED" w14:textId="77777777" w:rsidR="007947EC" w:rsidRDefault="007947EC" w:rsidP="007947EC">
      <w:pPr>
        <w:rPr>
          <w:rFonts w:cstheme="minorHAnsi"/>
          <w:b/>
          <w:bCs/>
          <w:sz w:val="24"/>
          <w:szCs w:val="24"/>
          <w:lang w:val="en-GB"/>
        </w:rPr>
      </w:pPr>
    </w:p>
    <w:p w14:paraId="670347F7" w14:textId="77777777" w:rsidR="007947EC" w:rsidRPr="00CC277F" w:rsidRDefault="007947EC" w:rsidP="007947EC">
      <w:pPr>
        <w:rPr>
          <w:rFonts w:cstheme="minorHAnsi"/>
          <w:b/>
          <w:bCs/>
          <w:sz w:val="24"/>
          <w:szCs w:val="24"/>
          <w:lang w:val="en-GB"/>
        </w:rPr>
      </w:pPr>
      <w:r w:rsidRPr="00CC277F">
        <w:rPr>
          <w:rFonts w:cstheme="minorHAnsi"/>
          <w:b/>
          <w:bCs/>
          <w:sz w:val="24"/>
          <w:szCs w:val="24"/>
          <w:lang w:val="en-GB"/>
        </w:rPr>
        <w:t>Affiliations</w:t>
      </w:r>
    </w:p>
    <w:p w14:paraId="03ECAFD7" w14:textId="77777777" w:rsidR="007947EC" w:rsidRPr="00CC277F" w:rsidRDefault="007947EC" w:rsidP="007947EC">
      <w:pPr>
        <w:rPr>
          <w:rFonts w:cstheme="minorHAnsi"/>
          <w:lang w:val="en-GB"/>
        </w:rPr>
      </w:pPr>
      <w:r w:rsidRPr="00CC277F">
        <w:rPr>
          <w:rFonts w:cstheme="minorHAnsi"/>
          <w:vertAlign w:val="superscript"/>
          <w:lang w:val="en-GB"/>
        </w:rPr>
        <w:t xml:space="preserve">1 </w:t>
      </w:r>
      <w:r w:rsidRPr="00CC277F">
        <w:rPr>
          <w:rFonts w:cstheme="minorHAnsi"/>
          <w:lang w:val="en-GB"/>
        </w:rPr>
        <w:t xml:space="preserve">Radboud University Medical </w:t>
      </w:r>
      <w:proofErr w:type="spellStart"/>
      <w:r w:rsidRPr="00CC277F">
        <w:rPr>
          <w:rFonts w:cstheme="minorHAnsi"/>
          <w:lang w:val="en-GB"/>
        </w:rPr>
        <w:t>Center</w:t>
      </w:r>
      <w:proofErr w:type="spellEnd"/>
      <w:r w:rsidRPr="00CC277F">
        <w:rPr>
          <w:rFonts w:cstheme="minorHAnsi"/>
          <w:lang w:val="en-GB"/>
        </w:rPr>
        <w:t>, Radboud Institute for Health Sciences, IQ healthcare, Nijmegen, the Netherlands</w:t>
      </w:r>
    </w:p>
    <w:p w14:paraId="2A228E2B" w14:textId="77777777" w:rsidR="007947EC" w:rsidRPr="00CC277F" w:rsidRDefault="007947EC" w:rsidP="007947EC">
      <w:pPr>
        <w:rPr>
          <w:rFonts w:cstheme="minorHAnsi"/>
          <w:lang w:val="en-GB"/>
        </w:rPr>
      </w:pPr>
      <w:r w:rsidRPr="00CC277F">
        <w:rPr>
          <w:rFonts w:cstheme="minorHAnsi"/>
          <w:vertAlign w:val="superscript"/>
          <w:lang w:val="en-GB"/>
        </w:rPr>
        <w:t xml:space="preserve">2 </w:t>
      </w:r>
      <w:r w:rsidRPr="00CC277F">
        <w:rPr>
          <w:rFonts w:cstheme="minorHAnsi"/>
          <w:lang w:val="en-GB"/>
        </w:rPr>
        <w:t>Ministry of Health, Welfare, and Sport, The Hague, the Netherlands</w:t>
      </w:r>
    </w:p>
    <w:p w14:paraId="0AB4D0E8" w14:textId="77777777" w:rsidR="007947EC" w:rsidRDefault="007947EC" w:rsidP="007947EC">
      <w:pPr>
        <w:rPr>
          <w:rFonts w:cstheme="minorHAnsi"/>
          <w:b/>
          <w:bCs/>
          <w:sz w:val="28"/>
          <w:szCs w:val="28"/>
          <w:lang w:val="en-GB"/>
        </w:rPr>
      </w:pPr>
    </w:p>
    <w:p w14:paraId="3C3CD437" w14:textId="5F3A9618" w:rsidR="007947EC" w:rsidRDefault="007947EC" w:rsidP="00423DD6">
      <w:pPr>
        <w:rPr>
          <w:rFonts w:cstheme="minorHAnsi"/>
          <w:b/>
          <w:bCs/>
          <w:sz w:val="24"/>
          <w:szCs w:val="24"/>
          <w:lang w:val="en-GB"/>
        </w:rPr>
      </w:pPr>
    </w:p>
    <w:p w14:paraId="659CED7C" w14:textId="504F94EC" w:rsidR="007947EC" w:rsidRDefault="007947EC" w:rsidP="00423DD6">
      <w:pPr>
        <w:rPr>
          <w:rFonts w:cstheme="minorHAnsi"/>
          <w:b/>
          <w:bCs/>
          <w:sz w:val="24"/>
          <w:szCs w:val="24"/>
          <w:lang w:val="en-GB"/>
        </w:rPr>
      </w:pPr>
    </w:p>
    <w:p w14:paraId="18110AA3" w14:textId="60D1CE14" w:rsidR="007947EC" w:rsidRDefault="007947EC" w:rsidP="00423DD6">
      <w:pPr>
        <w:rPr>
          <w:rFonts w:cstheme="minorHAnsi"/>
          <w:b/>
          <w:bCs/>
          <w:sz w:val="24"/>
          <w:szCs w:val="24"/>
          <w:lang w:val="en-GB"/>
        </w:rPr>
      </w:pPr>
    </w:p>
    <w:p w14:paraId="6BDBBE50" w14:textId="6820F63A" w:rsidR="007947EC" w:rsidRDefault="007947EC" w:rsidP="00423DD6">
      <w:pPr>
        <w:rPr>
          <w:rFonts w:cstheme="minorHAnsi"/>
          <w:b/>
          <w:bCs/>
          <w:sz w:val="24"/>
          <w:szCs w:val="24"/>
          <w:lang w:val="en-GB"/>
        </w:rPr>
      </w:pPr>
    </w:p>
    <w:p w14:paraId="5392EFF4" w14:textId="470C3829" w:rsidR="007947EC" w:rsidRDefault="007947EC" w:rsidP="00423DD6">
      <w:pPr>
        <w:rPr>
          <w:rFonts w:cstheme="minorHAnsi"/>
          <w:b/>
          <w:bCs/>
          <w:sz w:val="24"/>
          <w:szCs w:val="24"/>
          <w:lang w:val="en-GB"/>
        </w:rPr>
      </w:pPr>
    </w:p>
    <w:p w14:paraId="3AD3528A" w14:textId="58124336" w:rsidR="007947EC" w:rsidRDefault="007947EC" w:rsidP="00423DD6">
      <w:pPr>
        <w:rPr>
          <w:rFonts w:cstheme="minorHAnsi"/>
          <w:b/>
          <w:bCs/>
          <w:sz w:val="24"/>
          <w:szCs w:val="24"/>
          <w:lang w:val="en-GB"/>
        </w:rPr>
      </w:pPr>
    </w:p>
    <w:p w14:paraId="4FA9489B" w14:textId="2C5341EB" w:rsidR="007947EC" w:rsidRDefault="007947EC" w:rsidP="00423DD6">
      <w:pPr>
        <w:rPr>
          <w:rFonts w:cstheme="minorHAnsi"/>
          <w:b/>
          <w:bCs/>
          <w:sz w:val="24"/>
          <w:szCs w:val="24"/>
          <w:lang w:val="en-GB"/>
        </w:rPr>
      </w:pPr>
    </w:p>
    <w:p w14:paraId="1114A586" w14:textId="601EAE4A" w:rsidR="007947EC" w:rsidRDefault="007947EC" w:rsidP="00423DD6">
      <w:pPr>
        <w:rPr>
          <w:rFonts w:cstheme="minorHAnsi"/>
          <w:b/>
          <w:bCs/>
          <w:sz w:val="24"/>
          <w:szCs w:val="24"/>
          <w:lang w:val="en-GB"/>
        </w:rPr>
      </w:pPr>
    </w:p>
    <w:p w14:paraId="0418F6AE" w14:textId="77777777" w:rsidR="00636809" w:rsidRDefault="00636809" w:rsidP="00423DD6">
      <w:pPr>
        <w:rPr>
          <w:rFonts w:cstheme="minorHAnsi"/>
          <w:b/>
          <w:bCs/>
          <w:sz w:val="24"/>
          <w:szCs w:val="24"/>
          <w:lang w:val="en-GB"/>
        </w:rPr>
      </w:pPr>
    </w:p>
    <w:p w14:paraId="6ADACE75" w14:textId="77777777" w:rsidR="00636809" w:rsidRDefault="00636809" w:rsidP="00423DD6">
      <w:pPr>
        <w:rPr>
          <w:rFonts w:cstheme="minorHAnsi"/>
          <w:b/>
          <w:bCs/>
          <w:sz w:val="24"/>
          <w:szCs w:val="24"/>
          <w:lang w:val="en-GB"/>
        </w:rPr>
      </w:pPr>
    </w:p>
    <w:p w14:paraId="141137F5" w14:textId="77777777" w:rsidR="007947EC" w:rsidRPr="007947EC" w:rsidRDefault="007947EC" w:rsidP="00423DD6">
      <w:pPr>
        <w:rPr>
          <w:rFonts w:cstheme="minorHAnsi"/>
          <w:b/>
          <w:bCs/>
          <w:sz w:val="24"/>
          <w:szCs w:val="24"/>
          <w:lang w:val="en-GB"/>
        </w:rPr>
      </w:pPr>
    </w:p>
    <w:p w14:paraId="71CE4CBF" w14:textId="77777777" w:rsidR="007947EC" w:rsidRDefault="007947EC" w:rsidP="00423DD6">
      <w:pPr>
        <w:rPr>
          <w:rFonts w:cstheme="minorHAnsi"/>
          <w:b/>
          <w:bCs/>
          <w:sz w:val="24"/>
          <w:szCs w:val="24"/>
          <w:lang w:val="en-US"/>
        </w:rPr>
      </w:pPr>
    </w:p>
    <w:p w14:paraId="36DD6EE7" w14:textId="04A6105C" w:rsidR="00423DD6" w:rsidRDefault="00423DD6" w:rsidP="00423DD6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Supplementary material 3</w:t>
      </w:r>
      <w:r w:rsidRPr="00CC277F">
        <w:rPr>
          <w:rFonts w:cstheme="minorHAnsi"/>
          <w:b/>
          <w:bCs/>
          <w:sz w:val="24"/>
          <w:szCs w:val="24"/>
          <w:lang w:val="en-US"/>
        </w:rPr>
        <w:t>.</w:t>
      </w:r>
      <w:r w:rsidRPr="00CC277F">
        <w:rPr>
          <w:rFonts w:cstheme="minorHAnsi"/>
          <w:sz w:val="24"/>
          <w:szCs w:val="24"/>
          <w:lang w:val="en-US"/>
        </w:rPr>
        <w:t xml:space="preserve"> Sensitivity analyses</w:t>
      </w:r>
    </w:p>
    <w:p w14:paraId="67F470AD" w14:textId="77777777" w:rsidR="00423DD6" w:rsidRPr="00385E38" w:rsidRDefault="00423DD6" w:rsidP="00423DD6">
      <w:pPr>
        <w:rPr>
          <w:rFonts w:cstheme="minorHAnsi"/>
          <w:lang w:val="en-US"/>
        </w:rPr>
      </w:pPr>
      <w:r w:rsidRPr="00CC277F">
        <w:rPr>
          <w:rFonts w:cstheme="minorHAnsi"/>
          <w:b/>
          <w:bCs/>
          <w:lang w:val="en-US"/>
        </w:rPr>
        <w:t>Table A3.1</w:t>
      </w:r>
      <w:r>
        <w:rPr>
          <w:rFonts w:cstheme="minorHAnsi"/>
          <w:b/>
          <w:bCs/>
          <w:lang w:val="en-US"/>
        </w:rPr>
        <w:t xml:space="preserve">. </w:t>
      </w:r>
      <w:r w:rsidRPr="00CC277F">
        <w:rPr>
          <w:rFonts w:cstheme="minorHAnsi"/>
          <w:lang w:val="en-GB"/>
        </w:rPr>
        <w:t xml:space="preserve">Higher minimal thresholds for clusters of users (e.g. ten or fifteen individuals) could result in an underestimation of locations. </w:t>
      </w:r>
      <w:r>
        <w:rPr>
          <w:rFonts w:cstheme="minorHAnsi"/>
          <w:lang w:val="en-GB"/>
        </w:rPr>
        <w:t>T</w:t>
      </w:r>
      <w:r w:rsidRPr="00CC277F">
        <w:rPr>
          <w:rFonts w:cstheme="minorHAnsi"/>
          <w:lang w:val="en-GB"/>
        </w:rPr>
        <w:t>hese identifying conditions for deinstitutionalized homes were relaxed or restricted.</w:t>
      </w:r>
    </w:p>
    <w:p w14:paraId="2793981B" w14:textId="77777777" w:rsidR="00423DD6" w:rsidRDefault="00423DD6" w:rsidP="00423DD6">
      <w:pPr>
        <w:rPr>
          <w:rFonts w:cstheme="minorHAnsi"/>
          <w:b/>
          <w:bCs/>
          <w:lang w:val="en-US"/>
        </w:rPr>
      </w:pPr>
      <w:r>
        <w:rPr>
          <w:noProof/>
        </w:rPr>
        <w:drawing>
          <wp:inline distT="0" distB="0" distL="0" distR="0" wp14:anchorId="1153407E" wp14:editId="41DDE775">
            <wp:extent cx="6446520" cy="3390900"/>
            <wp:effectExtent l="0" t="0" r="11430" b="0"/>
            <wp:docPr id="6" name="Grafiek 6">
              <a:extLst xmlns:a="http://schemas.openxmlformats.org/drawingml/2006/main">
                <a:ext uri="{FF2B5EF4-FFF2-40B4-BE49-F238E27FC236}">
                  <a16:creationId xmlns:a16="http://schemas.microsoft.com/office/drawing/2014/main" id="{A45F81AC-F8F9-4C5A-9C57-929947028E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43F15EE" w14:textId="77777777" w:rsidR="00423DD6" w:rsidRPr="00CC277F" w:rsidRDefault="00423DD6" w:rsidP="00423DD6">
      <w:pPr>
        <w:rPr>
          <w:rFonts w:cstheme="minorHAnsi"/>
          <w:b/>
          <w:bCs/>
          <w:lang w:val="en-US"/>
        </w:rPr>
      </w:pPr>
      <w:r w:rsidRPr="00CC277F">
        <w:rPr>
          <w:rFonts w:cstheme="minorHAnsi"/>
          <w:b/>
          <w:bCs/>
          <w:lang w:val="en-US"/>
        </w:rPr>
        <w:fldChar w:fldCharType="begin"/>
      </w:r>
      <w:r w:rsidRPr="00CC277F">
        <w:rPr>
          <w:rFonts w:cstheme="minorHAnsi"/>
          <w:b/>
          <w:bCs/>
          <w:lang w:val="en-US"/>
        </w:rPr>
        <w:instrText xml:space="preserve"> ADDIN </w:instrText>
      </w:r>
      <w:r w:rsidRPr="00CC277F">
        <w:rPr>
          <w:rFonts w:cstheme="minorHAnsi"/>
          <w:b/>
          <w:bCs/>
          <w:lang w:val="en-US"/>
        </w:rPr>
        <w:fldChar w:fldCharType="end"/>
      </w:r>
    </w:p>
    <w:p w14:paraId="6339284C" w14:textId="4C884894" w:rsidR="00423DD6" w:rsidRPr="0037790C" w:rsidRDefault="00423DD6" w:rsidP="00423DD6">
      <w:pPr>
        <w:spacing w:after="120" w:line="240" w:lineRule="auto"/>
        <w:rPr>
          <w:rFonts w:cstheme="minorHAnsi"/>
          <w:lang w:val="en-US"/>
        </w:rPr>
      </w:pPr>
      <w:r w:rsidRPr="0037790C">
        <w:rPr>
          <w:rFonts w:cstheme="minorHAnsi"/>
          <w:b/>
          <w:bCs/>
          <w:lang w:val="en-US"/>
        </w:rPr>
        <w:t xml:space="preserve">Table A3.2. </w:t>
      </w:r>
      <w:r w:rsidRPr="0037790C">
        <w:rPr>
          <w:rFonts w:cstheme="minorHAnsi"/>
          <w:lang w:val="en-US"/>
        </w:rPr>
        <w:t>Ordinary least squares (OLS) regression using differential distance as predictor for location type (N=</w:t>
      </w:r>
      <w:r w:rsidR="000D4296">
        <w:rPr>
          <w:rFonts w:cstheme="minorHAnsi"/>
          <w:lang w:val="en-US"/>
        </w:rPr>
        <w:t>68,168</w:t>
      </w:r>
      <w:r w:rsidRPr="0037790C">
        <w:rPr>
          <w:rFonts w:cstheme="minorHAnsi"/>
          <w:lang w:val="en-US"/>
        </w:rPr>
        <w:t>). Differential distance = distance to closest deinstitutionalized provider – distance to closest provider.</w:t>
      </w:r>
    </w:p>
    <w:tbl>
      <w:tblPr>
        <w:tblStyle w:val="Onopgemaaktetabel1"/>
        <w:tblW w:w="74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31"/>
        <w:gridCol w:w="2890"/>
      </w:tblGrid>
      <w:tr w:rsidR="00423DD6" w:rsidRPr="00636809" w14:paraId="49D2A637" w14:textId="77777777" w:rsidTr="00C16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22CBC779" w14:textId="77777777" w:rsidR="00423DD6" w:rsidRPr="0037790C" w:rsidRDefault="00423DD6" w:rsidP="00C165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890" w:type="dxa"/>
            <w:shd w:val="clear" w:color="auto" w:fill="auto"/>
          </w:tcPr>
          <w:p w14:paraId="7EB03AF4" w14:textId="77777777" w:rsidR="00423DD6" w:rsidRPr="0037790C" w:rsidRDefault="00423DD6" w:rsidP="00C1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7790C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ser choice for institutional or deinstitutionalized NH</w:t>
            </w:r>
          </w:p>
        </w:tc>
      </w:tr>
      <w:tr w:rsidR="00423DD6" w:rsidRPr="0037790C" w14:paraId="42F542F2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313F6452" w14:textId="77777777" w:rsidR="00423DD6" w:rsidRPr="000D4296" w:rsidRDefault="00423DD6" w:rsidP="00C165C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890" w:type="dxa"/>
            <w:shd w:val="clear" w:color="auto" w:fill="auto"/>
          </w:tcPr>
          <w:p w14:paraId="67F87D8C" w14:textId="77777777" w:rsidR="00423DD6" w:rsidRPr="000D4296" w:rsidRDefault="00423DD6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LS</w:t>
            </w:r>
          </w:p>
        </w:tc>
      </w:tr>
      <w:tr w:rsidR="00423DD6" w:rsidRPr="0037790C" w14:paraId="6292364A" w14:textId="77777777" w:rsidTr="00C165CD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561604A5" w14:textId="77777777" w:rsidR="00423DD6" w:rsidRPr="000D4296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Differential distance</w:t>
            </w:r>
          </w:p>
        </w:tc>
        <w:tc>
          <w:tcPr>
            <w:tcW w:w="2890" w:type="dxa"/>
            <w:shd w:val="clear" w:color="auto" w:fill="FFFFFF" w:themeFill="background1"/>
          </w:tcPr>
          <w:p w14:paraId="5A9D0E9E" w14:textId="038CC59F" w:rsidR="004222C2" w:rsidRPr="000D4296" w:rsidRDefault="004222C2" w:rsidP="00422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,002*</w:t>
            </w:r>
          </w:p>
          <w:p w14:paraId="25BD19C4" w14:textId="66CA8817" w:rsidR="00423DD6" w:rsidRPr="000D4296" w:rsidRDefault="00423DD6" w:rsidP="00422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23DD6" w:rsidRPr="0037790C" w14:paraId="5193098A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1E3996AB" w14:textId="77777777" w:rsidR="00423DD6" w:rsidRPr="000D4296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Sex (0=male; 1=female)</w:t>
            </w:r>
          </w:p>
        </w:tc>
        <w:tc>
          <w:tcPr>
            <w:tcW w:w="2890" w:type="dxa"/>
            <w:shd w:val="clear" w:color="auto" w:fill="FFFFFF" w:themeFill="background1"/>
          </w:tcPr>
          <w:p w14:paraId="54921718" w14:textId="4A860654" w:rsidR="004222C2" w:rsidRPr="000D4296" w:rsidRDefault="004222C2" w:rsidP="00422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011*</w:t>
            </w:r>
          </w:p>
          <w:p w14:paraId="2255D32C" w14:textId="17ACFD6B" w:rsidR="00423DD6" w:rsidRPr="000D4296" w:rsidRDefault="00423DD6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23DD6" w:rsidRPr="0037790C" w14:paraId="128AA65C" w14:textId="77777777" w:rsidTr="00C165CD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10E1C2B6" w14:textId="77777777" w:rsidR="00423DD6" w:rsidRPr="000D4296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Age (year move to NH)</w:t>
            </w:r>
          </w:p>
        </w:tc>
        <w:tc>
          <w:tcPr>
            <w:tcW w:w="2890" w:type="dxa"/>
            <w:shd w:val="clear" w:color="auto" w:fill="FFFFFF" w:themeFill="background1"/>
          </w:tcPr>
          <w:p w14:paraId="68F8A3F9" w14:textId="12ADACBE" w:rsidR="004222C2" w:rsidRPr="000D4296" w:rsidRDefault="004222C2" w:rsidP="00422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001*</w:t>
            </w:r>
          </w:p>
          <w:p w14:paraId="3FF76FD9" w14:textId="4DBE9DD0" w:rsidR="00423DD6" w:rsidRPr="000D4296" w:rsidRDefault="00423DD6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56275" w:rsidRPr="0037790C" w14:paraId="1C71C57E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6C1CD8AF" w14:textId="7E5F74C8" w:rsidR="00B56275" w:rsidRPr="000D4296" w:rsidRDefault="00B56275" w:rsidP="00B562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 xml:space="preserve">Income (year move to NH) in € </w:t>
            </w:r>
          </w:p>
        </w:tc>
        <w:tc>
          <w:tcPr>
            <w:tcW w:w="2890" w:type="dxa"/>
            <w:shd w:val="clear" w:color="auto" w:fill="FFFFFF" w:themeFill="background1"/>
          </w:tcPr>
          <w:p w14:paraId="27BCC302" w14:textId="344ABAD7" w:rsidR="004222C2" w:rsidRPr="000D4296" w:rsidRDefault="004222C2" w:rsidP="00422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001*</w:t>
            </w:r>
          </w:p>
          <w:p w14:paraId="29B1936F" w14:textId="19859250" w:rsidR="00B56275" w:rsidRPr="000D4296" w:rsidRDefault="00B56275" w:rsidP="00B56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56275" w:rsidRPr="0037790C" w14:paraId="143FFA0E" w14:textId="77777777" w:rsidTr="00C165CD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552783DD" w14:textId="77777777" w:rsidR="00B56275" w:rsidRPr="000D4296" w:rsidRDefault="00B56275" w:rsidP="00B562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 xml:space="preserve">Length of stay in the year after admission (days) </w:t>
            </w:r>
          </w:p>
        </w:tc>
        <w:tc>
          <w:tcPr>
            <w:tcW w:w="2890" w:type="dxa"/>
            <w:shd w:val="clear" w:color="auto" w:fill="FFFFFF" w:themeFill="background1"/>
          </w:tcPr>
          <w:p w14:paraId="03D9C7CE" w14:textId="4FC37C54" w:rsidR="004222C2" w:rsidRPr="000D4296" w:rsidRDefault="004222C2" w:rsidP="00422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,001*</w:t>
            </w:r>
          </w:p>
          <w:p w14:paraId="67FA9C02" w14:textId="24486343" w:rsidR="00B56275" w:rsidRPr="000D4296" w:rsidRDefault="00B56275" w:rsidP="00B56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56275" w:rsidRPr="0037790C" w14:paraId="3B89BB4A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7568B231" w14:textId="77777777" w:rsidR="00B56275" w:rsidRPr="000D4296" w:rsidRDefault="00B56275" w:rsidP="00B562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ase severity (ZZP) 5 (year move to NH, ref=ZZP 4)</w:t>
            </w:r>
          </w:p>
        </w:tc>
        <w:tc>
          <w:tcPr>
            <w:tcW w:w="2890" w:type="dxa"/>
            <w:shd w:val="clear" w:color="auto" w:fill="FFFFFF" w:themeFill="background1"/>
          </w:tcPr>
          <w:p w14:paraId="24E1E87E" w14:textId="31EE914A" w:rsidR="004222C2" w:rsidRPr="000D4296" w:rsidRDefault="004222C2" w:rsidP="00422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004*</w:t>
            </w:r>
          </w:p>
          <w:p w14:paraId="4C88EA1A" w14:textId="0814C6F4" w:rsidR="00B56275" w:rsidRPr="000D4296" w:rsidRDefault="00B56275" w:rsidP="00B56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56275" w:rsidRPr="0037790C" w14:paraId="5230F9CE" w14:textId="77777777" w:rsidTr="00C165C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2DE2E98A" w14:textId="77777777" w:rsidR="00B56275" w:rsidRPr="000D4296" w:rsidRDefault="00B56275" w:rsidP="00B562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ase severity (ZZP) 6 (year move to NH, ref=ZZP 4)</w:t>
            </w:r>
          </w:p>
        </w:tc>
        <w:tc>
          <w:tcPr>
            <w:tcW w:w="2890" w:type="dxa"/>
            <w:shd w:val="clear" w:color="auto" w:fill="FFFFFF" w:themeFill="background1"/>
          </w:tcPr>
          <w:p w14:paraId="71419499" w14:textId="28488CCA" w:rsidR="004222C2" w:rsidRPr="000D4296" w:rsidRDefault="004222C2" w:rsidP="00422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,018*</w:t>
            </w:r>
          </w:p>
          <w:p w14:paraId="75261CEF" w14:textId="2021284E" w:rsidR="00B56275" w:rsidRPr="000D4296" w:rsidRDefault="00B56275" w:rsidP="00B56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56275" w:rsidRPr="0037790C" w14:paraId="09C32C06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3BEC2CC7" w14:textId="77777777" w:rsidR="00B56275" w:rsidRPr="000D4296" w:rsidRDefault="00B56275" w:rsidP="00B562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ase severity (ZZP) 7 (year move to NH, ref=ZZP 4)</w:t>
            </w:r>
          </w:p>
        </w:tc>
        <w:tc>
          <w:tcPr>
            <w:tcW w:w="2890" w:type="dxa"/>
            <w:shd w:val="clear" w:color="auto" w:fill="FFFFFF" w:themeFill="background1"/>
          </w:tcPr>
          <w:p w14:paraId="10FDE640" w14:textId="024DF11C" w:rsidR="004222C2" w:rsidRPr="000D4296" w:rsidRDefault="004222C2" w:rsidP="00422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,019*</w:t>
            </w:r>
          </w:p>
          <w:p w14:paraId="6E7E9912" w14:textId="3313EB83" w:rsidR="00B56275" w:rsidRPr="000D4296" w:rsidRDefault="00B56275" w:rsidP="00B56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56275" w:rsidRPr="0037790C" w14:paraId="4A9E912E" w14:textId="77777777" w:rsidTr="00C165CD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1F7C85A0" w14:textId="77777777" w:rsidR="00B56275" w:rsidRPr="000D4296" w:rsidRDefault="00B56275" w:rsidP="00B562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lastRenderedPageBreak/>
              <w:t>Case severity (ZZP) 8 (year move to NH, ref=ZZP 4)</w:t>
            </w:r>
          </w:p>
        </w:tc>
        <w:tc>
          <w:tcPr>
            <w:tcW w:w="2890" w:type="dxa"/>
            <w:shd w:val="clear" w:color="auto" w:fill="FFFFFF" w:themeFill="background1"/>
          </w:tcPr>
          <w:p w14:paraId="24D1B891" w14:textId="03277CD8" w:rsidR="004222C2" w:rsidRPr="000D4296" w:rsidRDefault="004222C2" w:rsidP="00422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,020*</w:t>
            </w:r>
          </w:p>
          <w:p w14:paraId="071EFB62" w14:textId="1E3EDCC1" w:rsidR="00B56275" w:rsidRPr="000D4296" w:rsidRDefault="00B56275" w:rsidP="00B56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56275" w:rsidRPr="0037790C" w14:paraId="5C4DF38E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40345C7D" w14:textId="77777777" w:rsidR="00B56275" w:rsidRPr="000D4296" w:rsidRDefault="00B56275" w:rsidP="00B562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6 (0=no; 1=yes)</w:t>
            </w:r>
          </w:p>
        </w:tc>
        <w:tc>
          <w:tcPr>
            <w:tcW w:w="2890" w:type="dxa"/>
            <w:shd w:val="clear" w:color="auto" w:fill="FFFFFF" w:themeFill="background1"/>
          </w:tcPr>
          <w:p w14:paraId="15423291" w14:textId="1CED0A65" w:rsidR="004222C2" w:rsidRPr="000D4296" w:rsidRDefault="004222C2" w:rsidP="00422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,058*</w:t>
            </w:r>
          </w:p>
          <w:p w14:paraId="33CD0BE4" w14:textId="6CA79B9F" w:rsidR="00B56275" w:rsidRPr="000D4296" w:rsidRDefault="00B56275" w:rsidP="00B56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56275" w:rsidRPr="0037790C" w14:paraId="5B6A8A58" w14:textId="77777777" w:rsidTr="00C165C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35858499" w14:textId="77777777" w:rsidR="00B56275" w:rsidRPr="000D4296" w:rsidRDefault="00B56275" w:rsidP="00B562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7 (0=no; 1=yes)</w:t>
            </w:r>
          </w:p>
        </w:tc>
        <w:tc>
          <w:tcPr>
            <w:tcW w:w="2890" w:type="dxa"/>
            <w:shd w:val="clear" w:color="auto" w:fill="FFFFFF" w:themeFill="background1"/>
          </w:tcPr>
          <w:p w14:paraId="7059E70C" w14:textId="4CB47756" w:rsidR="004222C2" w:rsidRPr="000D4296" w:rsidRDefault="004222C2" w:rsidP="00422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017*</w:t>
            </w:r>
          </w:p>
          <w:p w14:paraId="5E3CBEA4" w14:textId="750A15D9" w:rsidR="00B56275" w:rsidRPr="000D4296" w:rsidRDefault="00B56275" w:rsidP="00B562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56275" w:rsidRPr="0037790C" w14:paraId="5FD5F2BC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FFFFFF" w:themeFill="background1"/>
          </w:tcPr>
          <w:p w14:paraId="214A39F9" w14:textId="77777777" w:rsidR="00B56275" w:rsidRPr="000D4296" w:rsidRDefault="00B56275" w:rsidP="00B5627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8 (0=no; 1=yes)</w:t>
            </w:r>
          </w:p>
        </w:tc>
        <w:tc>
          <w:tcPr>
            <w:tcW w:w="2890" w:type="dxa"/>
            <w:shd w:val="clear" w:color="auto" w:fill="FFFFFF" w:themeFill="background1"/>
          </w:tcPr>
          <w:p w14:paraId="379EBD6E" w14:textId="42530EB6" w:rsidR="00B56275" w:rsidRPr="000D4296" w:rsidRDefault="004222C2" w:rsidP="00B562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012*</w:t>
            </w:r>
          </w:p>
        </w:tc>
      </w:tr>
    </w:tbl>
    <w:p w14:paraId="2DCE04F8" w14:textId="77777777" w:rsidR="00423DD6" w:rsidRPr="0037790C" w:rsidRDefault="00423DD6" w:rsidP="00423DD6">
      <w:pPr>
        <w:rPr>
          <w:rFonts w:cstheme="minorHAnsi"/>
          <w:lang w:val="en-GB"/>
        </w:rPr>
      </w:pPr>
      <w:r w:rsidRPr="0037790C">
        <w:rPr>
          <w:rFonts w:cstheme="minorHAnsi"/>
          <w:lang w:val="en-GB"/>
        </w:rPr>
        <w:t>Values marked with * are significant at p &lt; 0.05.</w:t>
      </w:r>
    </w:p>
    <w:p w14:paraId="53A15C6F" w14:textId="77777777" w:rsidR="00423DD6" w:rsidRPr="0037790C" w:rsidRDefault="00423DD6" w:rsidP="00423DD6">
      <w:pPr>
        <w:rPr>
          <w:rFonts w:cstheme="minorHAnsi"/>
          <w:lang w:val="en-GB"/>
        </w:rPr>
      </w:pPr>
    </w:p>
    <w:p w14:paraId="7063ECF5" w14:textId="64330282" w:rsidR="00423DD6" w:rsidRPr="0037790C" w:rsidRDefault="00423DD6" w:rsidP="00423DD6">
      <w:pPr>
        <w:spacing w:after="120" w:line="240" w:lineRule="auto"/>
        <w:rPr>
          <w:rFonts w:cstheme="minorHAnsi"/>
          <w:lang w:val="en-US"/>
        </w:rPr>
      </w:pPr>
      <w:r w:rsidRPr="0037790C">
        <w:rPr>
          <w:rFonts w:cstheme="minorHAnsi"/>
          <w:b/>
          <w:bCs/>
          <w:lang w:val="en-GB"/>
        </w:rPr>
        <w:t xml:space="preserve">Table A3.3. </w:t>
      </w:r>
      <w:r w:rsidRPr="0037790C">
        <w:rPr>
          <w:rFonts w:cstheme="minorHAnsi"/>
          <w:lang w:val="en-US"/>
        </w:rPr>
        <w:t xml:space="preserve">Regression models (OLS and IV) for </w:t>
      </w:r>
      <w:r w:rsidR="008D3289" w:rsidRPr="0037790C">
        <w:rPr>
          <w:rFonts w:cstheme="minorHAnsi"/>
          <w:lang w:val="en-US"/>
        </w:rPr>
        <w:t>long-term care</w:t>
      </w:r>
      <w:r w:rsidRPr="0037790C">
        <w:rPr>
          <w:rFonts w:cstheme="minorHAnsi"/>
          <w:lang w:val="en-US"/>
        </w:rPr>
        <w:t xml:space="preserve"> costs in the year after move to nursing home, without correction for case severity (n=75.146).</w:t>
      </w:r>
    </w:p>
    <w:p w14:paraId="44865CA7" w14:textId="77777777" w:rsidR="00423DD6" w:rsidRPr="0037790C" w:rsidRDefault="00423DD6" w:rsidP="00423DD6">
      <w:pPr>
        <w:spacing w:after="120" w:line="240" w:lineRule="auto"/>
        <w:rPr>
          <w:rFonts w:cstheme="minorHAnsi"/>
          <w:lang w:val="en-GB"/>
        </w:rPr>
      </w:pPr>
    </w:p>
    <w:tbl>
      <w:tblPr>
        <w:tblStyle w:val="Onopgemaaktetabel1"/>
        <w:tblW w:w="55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48"/>
        <w:gridCol w:w="1397"/>
        <w:gridCol w:w="1244"/>
      </w:tblGrid>
      <w:tr w:rsidR="008D3289" w:rsidRPr="0037790C" w14:paraId="5F13D60C" w14:textId="704A6663" w:rsidTr="008D3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</w:tcPr>
          <w:p w14:paraId="719D5100" w14:textId="77777777" w:rsidR="008D3289" w:rsidRPr="0037790C" w:rsidRDefault="008D3289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641" w:type="dxa"/>
            <w:gridSpan w:val="2"/>
            <w:shd w:val="clear" w:color="auto" w:fill="auto"/>
          </w:tcPr>
          <w:p w14:paraId="3B396124" w14:textId="77777777" w:rsidR="008D3289" w:rsidRPr="0037790C" w:rsidRDefault="008D3289" w:rsidP="00C1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ong-term care costs</w:t>
            </w:r>
          </w:p>
        </w:tc>
      </w:tr>
      <w:tr w:rsidR="008D3289" w:rsidRPr="0037790C" w14:paraId="2813269A" w14:textId="45D78C5F" w:rsidTr="008D3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</w:tcPr>
          <w:p w14:paraId="170760C1" w14:textId="77777777" w:rsidR="008D3289" w:rsidRPr="0037790C" w:rsidRDefault="008D3289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97" w:type="dxa"/>
            <w:shd w:val="clear" w:color="auto" w:fill="auto"/>
          </w:tcPr>
          <w:p w14:paraId="11179027" w14:textId="77777777" w:rsidR="008D3289" w:rsidRPr="0037790C" w:rsidRDefault="008D3289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LS</w:t>
            </w:r>
          </w:p>
        </w:tc>
        <w:tc>
          <w:tcPr>
            <w:tcW w:w="1244" w:type="dxa"/>
            <w:shd w:val="clear" w:color="auto" w:fill="auto"/>
          </w:tcPr>
          <w:p w14:paraId="5001D8F2" w14:textId="77777777" w:rsidR="008D3289" w:rsidRPr="0037790C" w:rsidRDefault="008D3289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V</w:t>
            </w:r>
          </w:p>
        </w:tc>
      </w:tr>
      <w:tr w:rsidR="008D3289" w:rsidRPr="0037790C" w14:paraId="70E487B6" w14:textId="68AE1742" w:rsidTr="008D3289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</w:tcPr>
          <w:p w14:paraId="01BC99FF" w14:textId="77777777" w:rsidR="008D3289" w:rsidRPr="000D4296" w:rsidRDefault="008D3289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Location type (0=institutional; 1=deinstitutionalized)</w:t>
            </w:r>
          </w:p>
        </w:tc>
        <w:tc>
          <w:tcPr>
            <w:tcW w:w="1397" w:type="dxa"/>
            <w:shd w:val="clear" w:color="auto" w:fill="auto"/>
          </w:tcPr>
          <w:p w14:paraId="6122A4E3" w14:textId="77D8AFC0" w:rsidR="008D3289" w:rsidRPr="000D4296" w:rsidRDefault="004222C2" w:rsidP="008D3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218</w:t>
            </w:r>
            <w:r w:rsidR="008D3289"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*</w:t>
            </w:r>
          </w:p>
          <w:p w14:paraId="3B6C7A05" w14:textId="2604DAE2" w:rsidR="008D3289" w:rsidRPr="000D4296" w:rsidRDefault="008D3289" w:rsidP="008D3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shd w:val="clear" w:color="auto" w:fill="auto"/>
          </w:tcPr>
          <w:p w14:paraId="257AB08B" w14:textId="3FF94DB1" w:rsidR="008D3289" w:rsidRPr="000D4296" w:rsidRDefault="008D3289" w:rsidP="008D3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,160</w:t>
            </w:r>
          </w:p>
          <w:p w14:paraId="4B91D601" w14:textId="0A8E49FC" w:rsidR="008D3289" w:rsidRPr="000D4296" w:rsidRDefault="008D3289" w:rsidP="008D3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D3289" w:rsidRPr="0037790C" w14:paraId="4168BB9E" w14:textId="35FC3B02" w:rsidTr="008D3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</w:tcPr>
          <w:p w14:paraId="0A375778" w14:textId="77777777" w:rsidR="008D3289" w:rsidRPr="000D4296" w:rsidRDefault="008D3289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Sex (0=male; 1=female)</w:t>
            </w:r>
          </w:p>
        </w:tc>
        <w:tc>
          <w:tcPr>
            <w:tcW w:w="1397" w:type="dxa"/>
            <w:shd w:val="clear" w:color="auto" w:fill="auto"/>
          </w:tcPr>
          <w:p w14:paraId="210779CA" w14:textId="7283650E" w:rsidR="008D3289" w:rsidRPr="000D4296" w:rsidRDefault="004222C2" w:rsidP="008D3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77</w:t>
            </w:r>
            <w:r w:rsidR="008D3289"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*</w:t>
            </w:r>
          </w:p>
          <w:p w14:paraId="08233DEF" w14:textId="0E7203FC" w:rsidR="008D3289" w:rsidRPr="000D4296" w:rsidRDefault="008D3289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shd w:val="clear" w:color="auto" w:fill="auto"/>
          </w:tcPr>
          <w:p w14:paraId="1CABA81B" w14:textId="7E6B5239" w:rsidR="008D3289" w:rsidRPr="000D4296" w:rsidRDefault="004222C2" w:rsidP="008D3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32</w:t>
            </w:r>
          </w:p>
          <w:p w14:paraId="4B0BBB29" w14:textId="51B456C7" w:rsidR="008D3289" w:rsidRPr="000D4296" w:rsidRDefault="008D3289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D3289" w:rsidRPr="0037790C" w14:paraId="3C9D6F3A" w14:textId="01B3B286" w:rsidTr="008D328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</w:tcPr>
          <w:p w14:paraId="69F268D3" w14:textId="77777777" w:rsidR="008D3289" w:rsidRPr="000D4296" w:rsidRDefault="008D3289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Age (year move to NH)</w:t>
            </w:r>
          </w:p>
        </w:tc>
        <w:tc>
          <w:tcPr>
            <w:tcW w:w="1397" w:type="dxa"/>
            <w:shd w:val="clear" w:color="auto" w:fill="auto"/>
          </w:tcPr>
          <w:p w14:paraId="31CBBACC" w14:textId="56DD6511" w:rsidR="008D3289" w:rsidRPr="000D4296" w:rsidRDefault="004222C2" w:rsidP="008D3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03</w:t>
            </w:r>
            <w:r w:rsidR="008D3289"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*</w:t>
            </w:r>
          </w:p>
          <w:p w14:paraId="13AC4AFC" w14:textId="3D632FD9" w:rsidR="008D3289" w:rsidRPr="000D4296" w:rsidRDefault="008D3289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shd w:val="clear" w:color="auto" w:fill="auto"/>
          </w:tcPr>
          <w:p w14:paraId="44C59EBB" w14:textId="22B99642" w:rsidR="008D3289" w:rsidRPr="000D4296" w:rsidRDefault="004222C2" w:rsidP="008D3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04</w:t>
            </w:r>
            <w:r w:rsidR="008D3289"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*</w:t>
            </w:r>
          </w:p>
          <w:p w14:paraId="53C56157" w14:textId="470F9F68" w:rsidR="008D3289" w:rsidRPr="000D4296" w:rsidRDefault="008D3289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D3289" w:rsidRPr="0037790C" w14:paraId="3FB25594" w14:textId="23CFE753" w:rsidTr="008D3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</w:tcPr>
          <w:p w14:paraId="7EC0C88D" w14:textId="0E218166" w:rsidR="008D3289" w:rsidRPr="000D4296" w:rsidRDefault="008D3289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 xml:space="preserve">Income (year move to NH) in € </w:t>
            </w:r>
          </w:p>
        </w:tc>
        <w:tc>
          <w:tcPr>
            <w:tcW w:w="1397" w:type="dxa"/>
            <w:shd w:val="clear" w:color="auto" w:fill="auto"/>
          </w:tcPr>
          <w:p w14:paraId="1C40C199" w14:textId="317604D3" w:rsidR="008D3289" w:rsidRPr="000D4296" w:rsidRDefault="008D3289" w:rsidP="008D3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00</w:t>
            </w:r>
            <w:r w:rsidR="004222C2"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*</w:t>
            </w:r>
          </w:p>
          <w:p w14:paraId="44DACA2D" w14:textId="348A60C3" w:rsidR="008D3289" w:rsidRPr="000D4296" w:rsidRDefault="008D3289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shd w:val="clear" w:color="auto" w:fill="auto"/>
          </w:tcPr>
          <w:p w14:paraId="6A957754" w14:textId="0C8CC7E0" w:rsidR="008D3289" w:rsidRPr="000D4296" w:rsidRDefault="008D3289" w:rsidP="008D3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001</w:t>
            </w:r>
          </w:p>
          <w:p w14:paraId="188AEB0E" w14:textId="212F7439" w:rsidR="008D3289" w:rsidRPr="000D4296" w:rsidRDefault="008D3289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D3289" w:rsidRPr="0037790C" w14:paraId="2AFEE454" w14:textId="2872EC49" w:rsidTr="008D3289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</w:tcPr>
          <w:p w14:paraId="471B3D49" w14:textId="77777777" w:rsidR="008D3289" w:rsidRPr="000D4296" w:rsidRDefault="008D3289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 xml:space="preserve">Length of stay in the year after admission (days) </w:t>
            </w:r>
          </w:p>
        </w:tc>
        <w:tc>
          <w:tcPr>
            <w:tcW w:w="1397" w:type="dxa"/>
            <w:shd w:val="clear" w:color="auto" w:fill="auto"/>
          </w:tcPr>
          <w:p w14:paraId="1CECC404" w14:textId="2345BE45" w:rsidR="008D3289" w:rsidRPr="000D4296" w:rsidRDefault="004222C2" w:rsidP="008D3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5</w:t>
            </w:r>
            <w:r w:rsidR="008D3289"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*</w:t>
            </w:r>
          </w:p>
          <w:p w14:paraId="7B0AE246" w14:textId="3DCF7ADB" w:rsidR="008D3289" w:rsidRPr="000D4296" w:rsidRDefault="008D3289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shd w:val="clear" w:color="auto" w:fill="auto"/>
          </w:tcPr>
          <w:p w14:paraId="1058BF81" w14:textId="53F565F4" w:rsidR="008D3289" w:rsidRPr="000D4296" w:rsidRDefault="004222C2" w:rsidP="008D3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25</w:t>
            </w:r>
            <w:r w:rsidR="008D3289"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*</w:t>
            </w:r>
          </w:p>
          <w:p w14:paraId="6B977F94" w14:textId="3BAED934" w:rsidR="008D3289" w:rsidRPr="000D4296" w:rsidRDefault="008D3289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D3289" w:rsidRPr="0037790C" w14:paraId="0DD5626F" w14:textId="24E83A80" w:rsidTr="008D3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</w:tcPr>
          <w:p w14:paraId="0F8A44CF" w14:textId="77777777" w:rsidR="008D3289" w:rsidRPr="000D4296" w:rsidRDefault="008D3289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6 (0=no; 1=yes)</w:t>
            </w:r>
          </w:p>
        </w:tc>
        <w:tc>
          <w:tcPr>
            <w:tcW w:w="1397" w:type="dxa"/>
            <w:shd w:val="clear" w:color="auto" w:fill="auto"/>
          </w:tcPr>
          <w:p w14:paraId="58814544" w14:textId="45A132EF" w:rsidR="008D3289" w:rsidRPr="000D4296" w:rsidRDefault="004222C2" w:rsidP="008D3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.020</w:t>
            </w:r>
          </w:p>
          <w:p w14:paraId="467E67F4" w14:textId="7A3F640E" w:rsidR="008D3289" w:rsidRPr="000D4296" w:rsidRDefault="008D3289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shd w:val="clear" w:color="auto" w:fill="auto"/>
          </w:tcPr>
          <w:p w14:paraId="20C02049" w14:textId="73D36865" w:rsidR="008D3289" w:rsidRPr="000D4296" w:rsidRDefault="008D3289" w:rsidP="008D3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,0</w:t>
            </w:r>
            <w:r w:rsidR="004222C2"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</w:p>
          <w:p w14:paraId="7A66E2AA" w14:textId="5BA8EAAA" w:rsidR="008D3289" w:rsidRPr="000D4296" w:rsidRDefault="008D3289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D3289" w:rsidRPr="0037790C" w14:paraId="69DA8740" w14:textId="64770DF0" w:rsidTr="008D3289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</w:tcPr>
          <w:p w14:paraId="4E2DF9D7" w14:textId="77777777" w:rsidR="008D3289" w:rsidRPr="000D4296" w:rsidRDefault="008D3289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7 (0=no; 1=yes)</w:t>
            </w:r>
          </w:p>
        </w:tc>
        <w:tc>
          <w:tcPr>
            <w:tcW w:w="1397" w:type="dxa"/>
            <w:shd w:val="clear" w:color="auto" w:fill="auto"/>
          </w:tcPr>
          <w:p w14:paraId="4C59652D" w14:textId="1A2E7F64" w:rsidR="008D3289" w:rsidRPr="000D4296" w:rsidRDefault="008D3289" w:rsidP="008D3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394*</w:t>
            </w:r>
          </w:p>
          <w:p w14:paraId="54D68BD0" w14:textId="10FD8BFB" w:rsidR="008D3289" w:rsidRPr="000D4296" w:rsidRDefault="008D3289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244" w:type="dxa"/>
            <w:shd w:val="clear" w:color="auto" w:fill="auto"/>
          </w:tcPr>
          <w:p w14:paraId="11A67C90" w14:textId="36D80503" w:rsidR="008D3289" w:rsidRPr="000D4296" w:rsidRDefault="008D3289" w:rsidP="008D3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275*</w:t>
            </w:r>
          </w:p>
          <w:p w14:paraId="45BE9B2E" w14:textId="6CEE674B" w:rsidR="008D3289" w:rsidRPr="000D4296" w:rsidRDefault="008D3289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D3289" w:rsidRPr="0037790C" w14:paraId="5150FDCA" w14:textId="37ECD1A9" w:rsidTr="008D3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shd w:val="clear" w:color="auto" w:fill="auto"/>
          </w:tcPr>
          <w:p w14:paraId="7F8397F5" w14:textId="77777777" w:rsidR="008D3289" w:rsidRPr="000D4296" w:rsidRDefault="008D3289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8 (0=no; 1=yes)</w:t>
            </w:r>
          </w:p>
        </w:tc>
        <w:tc>
          <w:tcPr>
            <w:tcW w:w="1397" w:type="dxa"/>
            <w:shd w:val="clear" w:color="auto" w:fill="auto"/>
          </w:tcPr>
          <w:p w14:paraId="76699FEA" w14:textId="0FDC86DD" w:rsidR="008D3289" w:rsidRPr="000D4296" w:rsidRDefault="008D3289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,138*</w:t>
            </w:r>
          </w:p>
        </w:tc>
        <w:tc>
          <w:tcPr>
            <w:tcW w:w="1244" w:type="dxa"/>
            <w:shd w:val="clear" w:color="auto" w:fill="auto"/>
          </w:tcPr>
          <w:p w14:paraId="4D28D569" w14:textId="18451AA3" w:rsidR="008D3289" w:rsidRPr="000D4296" w:rsidRDefault="008D3289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,086*</w:t>
            </w:r>
          </w:p>
        </w:tc>
      </w:tr>
    </w:tbl>
    <w:p w14:paraId="2B250EE4" w14:textId="77777777" w:rsidR="00423DD6" w:rsidRPr="0037790C" w:rsidRDefault="00423DD6" w:rsidP="00423DD6">
      <w:pPr>
        <w:rPr>
          <w:rFonts w:cstheme="minorHAnsi"/>
          <w:lang w:val="en-GB"/>
        </w:rPr>
      </w:pPr>
      <w:r w:rsidRPr="0037790C">
        <w:rPr>
          <w:rFonts w:cstheme="minorHAnsi"/>
          <w:lang w:val="en-GB"/>
        </w:rPr>
        <w:t>(IV = Instrumental variables; OLS = Ordinary Least Squares). Values marked with * are significant at p &lt; 0.05.</w:t>
      </w:r>
    </w:p>
    <w:p w14:paraId="47B918DE" w14:textId="6BA38DC0" w:rsidR="00423DD6" w:rsidRPr="0037790C" w:rsidRDefault="00423DD6" w:rsidP="00423DD6">
      <w:pPr>
        <w:rPr>
          <w:rFonts w:cstheme="minorHAnsi"/>
          <w:b/>
          <w:bCs/>
          <w:lang w:val="en-GB"/>
        </w:rPr>
      </w:pPr>
    </w:p>
    <w:p w14:paraId="7C81EAB8" w14:textId="1F168B4F" w:rsidR="00E977DC" w:rsidRPr="0037790C" w:rsidRDefault="00E977DC" w:rsidP="00423DD6">
      <w:pPr>
        <w:rPr>
          <w:rFonts w:cstheme="minorHAnsi"/>
          <w:b/>
          <w:bCs/>
          <w:lang w:val="en-GB"/>
        </w:rPr>
      </w:pPr>
    </w:p>
    <w:p w14:paraId="3EEB0FEB" w14:textId="5ACE8961" w:rsidR="00E977DC" w:rsidRPr="0037790C" w:rsidRDefault="00E977DC" w:rsidP="00423DD6">
      <w:pPr>
        <w:rPr>
          <w:rFonts w:cstheme="minorHAnsi"/>
          <w:b/>
          <w:bCs/>
          <w:lang w:val="en-GB"/>
        </w:rPr>
      </w:pPr>
    </w:p>
    <w:p w14:paraId="4079345E" w14:textId="04DAC3BB" w:rsidR="00E977DC" w:rsidRPr="0037790C" w:rsidRDefault="00E977DC" w:rsidP="00423DD6">
      <w:pPr>
        <w:rPr>
          <w:rFonts w:cstheme="minorHAnsi"/>
          <w:b/>
          <w:bCs/>
          <w:lang w:val="en-GB"/>
        </w:rPr>
      </w:pPr>
    </w:p>
    <w:p w14:paraId="57939EA5" w14:textId="553A053E" w:rsidR="00E977DC" w:rsidRPr="0037790C" w:rsidRDefault="00E977DC" w:rsidP="00423DD6">
      <w:pPr>
        <w:rPr>
          <w:rFonts w:cstheme="minorHAnsi"/>
          <w:b/>
          <w:bCs/>
          <w:lang w:val="en-GB"/>
        </w:rPr>
      </w:pPr>
    </w:p>
    <w:p w14:paraId="2DE80B8B" w14:textId="3A0F9C2D" w:rsidR="00E977DC" w:rsidRPr="0037790C" w:rsidRDefault="00E977DC" w:rsidP="00423DD6">
      <w:pPr>
        <w:rPr>
          <w:rFonts w:cstheme="minorHAnsi"/>
          <w:b/>
          <w:bCs/>
          <w:lang w:val="en-GB"/>
        </w:rPr>
      </w:pPr>
    </w:p>
    <w:p w14:paraId="03E74B89" w14:textId="77777777" w:rsidR="00E977DC" w:rsidRPr="0037790C" w:rsidRDefault="00E977DC" w:rsidP="00423DD6">
      <w:pPr>
        <w:rPr>
          <w:rFonts w:cstheme="minorHAnsi"/>
          <w:b/>
          <w:bCs/>
          <w:lang w:val="en-GB"/>
        </w:rPr>
      </w:pPr>
    </w:p>
    <w:p w14:paraId="22FBE6E6" w14:textId="77777777" w:rsidR="00423DD6" w:rsidRPr="0037790C" w:rsidRDefault="00423DD6" w:rsidP="00423DD6">
      <w:pPr>
        <w:rPr>
          <w:rFonts w:cstheme="minorHAnsi"/>
          <w:b/>
          <w:bCs/>
          <w:lang w:val="en-US"/>
        </w:rPr>
      </w:pPr>
    </w:p>
    <w:p w14:paraId="34D5CEC3" w14:textId="77777777" w:rsidR="00423DD6" w:rsidRPr="0037790C" w:rsidRDefault="00423DD6" w:rsidP="00423DD6">
      <w:pPr>
        <w:spacing w:after="120" w:line="240" w:lineRule="auto"/>
        <w:rPr>
          <w:rFonts w:cstheme="minorHAnsi"/>
          <w:b/>
          <w:bCs/>
          <w:lang w:val="en-US"/>
        </w:rPr>
      </w:pPr>
      <w:r w:rsidRPr="0037790C">
        <w:rPr>
          <w:rFonts w:cstheme="minorHAnsi"/>
          <w:b/>
          <w:bCs/>
          <w:lang w:val="en-GB"/>
        </w:rPr>
        <w:lastRenderedPageBreak/>
        <w:t xml:space="preserve">Table A3.4. </w:t>
      </w:r>
      <w:r w:rsidRPr="0037790C">
        <w:rPr>
          <w:rFonts w:cstheme="minorHAnsi"/>
          <w:lang w:val="en-US"/>
        </w:rPr>
        <w:t>Regression models (OLS and IV) for total healthcare costs in the year after move to nursing home; corrections for age, sex, and costs in years 2016-2018 (n=75.149).</w:t>
      </w:r>
    </w:p>
    <w:tbl>
      <w:tblPr>
        <w:tblStyle w:val="Onopgemaaktetabel1"/>
        <w:tblW w:w="73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93"/>
        <w:gridCol w:w="1841"/>
        <w:gridCol w:w="2034"/>
      </w:tblGrid>
      <w:tr w:rsidR="00423DD6" w:rsidRPr="0037790C" w14:paraId="27768F3D" w14:textId="77777777" w:rsidTr="00C16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shd w:val="clear" w:color="auto" w:fill="auto"/>
          </w:tcPr>
          <w:p w14:paraId="3BF9B073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3875" w:type="dxa"/>
            <w:gridSpan w:val="2"/>
            <w:shd w:val="clear" w:color="auto" w:fill="auto"/>
          </w:tcPr>
          <w:p w14:paraId="74F2F38E" w14:textId="77777777" w:rsidR="00423DD6" w:rsidRPr="0037790C" w:rsidRDefault="00423DD6" w:rsidP="00C1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 healthcare costs</w:t>
            </w:r>
          </w:p>
        </w:tc>
      </w:tr>
      <w:tr w:rsidR="00423DD6" w:rsidRPr="0037790C" w14:paraId="64E38407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shd w:val="clear" w:color="auto" w:fill="auto"/>
          </w:tcPr>
          <w:p w14:paraId="0A61EC5B" w14:textId="77777777" w:rsidR="00423DD6" w:rsidRPr="000D4296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shd w:val="clear" w:color="auto" w:fill="auto"/>
          </w:tcPr>
          <w:p w14:paraId="69B526B0" w14:textId="77777777" w:rsidR="00423DD6" w:rsidRPr="000D4296" w:rsidRDefault="00423DD6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LS</w:t>
            </w:r>
          </w:p>
        </w:tc>
        <w:tc>
          <w:tcPr>
            <w:tcW w:w="2034" w:type="dxa"/>
            <w:shd w:val="clear" w:color="auto" w:fill="auto"/>
          </w:tcPr>
          <w:p w14:paraId="659A20A7" w14:textId="77777777" w:rsidR="00423DD6" w:rsidRPr="000D4296" w:rsidRDefault="00423DD6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V</w:t>
            </w:r>
          </w:p>
        </w:tc>
      </w:tr>
      <w:tr w:rsidR="00423DD6" w:rsidRPr="0037790C" w14:paraId="3F8C112C" w14:textId="77777777" w:rsidTr="00C165C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shd w:val="clear" w:color="auto" w:fill="FFFFFF" w:themeFill="background1"/>
          </w:tcPr>
          <w:p w14:paraId="074CE6D3" w14:textId="77777777" w:rsidR="00423DD6" w:rsidRPr="000D4296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Location type (0=institutional; 1=deinstitutionalized)</w:t>
            </w:r>
          </w:p>
        </w:tc>
        <w:tc>
          <w:tcPr>
            <w:tcW w:w="1841" w:type="dxa"/>
            <w:shd w:val="clear" w:color="auto" w:fill="FFFFFF" w:themeFill="background1"/>
          </w:tcPr>
          <w:p w14:paraId="2C77D9D1" w14:textId="692B35F0" w:rsidR="00E977DC" w:rsidRPr="000D4296" w:rsidRDefault="00E977DC" w:rsidP="00E97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,164*</w:t>
            </w:r>
          </w:p>
          <w:p w14:paraId="2C3FDDCF" w14:textId="1C394522" w:rsidR="00423DD6" w:rsidRPr="000D4296" w:rsidRDefault="00423DD6" w:rsidP="00E97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034" w:type="dxa"/>
            <w:shd w:val="clear" w:color="auto" w:fill="FFFFFF" w:themeFill="background1"/>
          </w:tcPr>
          <w:p w14:paraId="1763F6C3" w14:textId="77777777" w:rsidR="00E977DC" w:rsidRPr="000D4296" w:rsidRDefault="00E977DC" w:rsidP="00E97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,603</w:t>
            </w:r>
          </w:p>
          <w:p w14:paraId="292D07AC" w14:textId="2894AA6E" w:rsidR="00423DD6" w:rsidRPr="000D4296" w:rsidRDefault="00423DD6" w:rsidP="00E97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23DD6" w:rsidRPr="0037790C" w14:paraId="39CC76AE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shd w:val="clear" w:color="auto" w:fill="FFFFFF" w:themeFill="background1"/>
          </w:tcPr>
          <w:p w14:paraId="7B7BADF5" w14:textId="77777777" w:rsidR="00423DD6" w:rsidRPr="000D4296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Sex (0=male; 1=female)</w:t>
            </w:r>
          </w:p>
        </w:tc>
        <w:tc>
          <w:tcPr>
            <w:tcW w:w="1841" w:type="dxa"/>
            <w:shd w:val="clear" w:color="auto" w:fill="FFFFFF" w:themeFill="background1"/>
          </w:tcPr>
          <w:p w14:paraId="52CD7C33" w14:textId="47116142" w:rsidR="00423DD6" w:rsidRPr="000D4296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236*</w:t>
            </w:r>
          </w:p>
        </w:tc>
        <w:tc>
          <w:tcPr>
            <w:tcW w:w="2034" w:type="dxa"/>
            <w:shd w:val="clear" w:color="auto" w:fill="FFFFFF" w:themeFill="background1"/>
          </w:tcPr>
          <w:p w14:paraId="34BDC3B6" w14:textId="6F09EAD1" w:rsidR="00E977DC" w:rsidRPr="000D4296" w:rsidRDefault="00E977DC" w:rsidP="00E977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220*</w:t>
            </w:r>
          </w:p>
          <w:p w14:paraId="30229575" w14:textId="709A23DB" w:rsidR="00423DD6" w:rsidRPr="000D4296" w:rsidRDefault="00423DD6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23DD6" w:rsidRPr="0037790C" w14:paraId="0FF5C42F" w14:textId="77777777" w:rsidTr="00C165CD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shd w:val="clear" w:color="auto" w:fill="FFFFFF" w:themeFill="background1"/>
          </w:tcPr>
          <w:p w14:paraId="73F1CE7E" w14:textId="77777777" w:rsidR="00423DD6" w:rsidRPr="000D4296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Age (year move to NH)</w:t>
            </w:r>
          </w:p>
        </w:tc>
        <w:tc>
          <w:tcPr>
            <w:tcW w:w="1841" w:type="dxa"/>
            <w:shd w:val="clear" w:color="auto" w:fill="FFFFFF" w:themeFill="background1"/>
          </w:tcPr>
          <w:p w14:paraId="4CA23410" w14:textId="00CCFD4B" w:rsidR="00E977DC" w:rsidRPr="000D4296" w:rsidRDefault="00E977DC" w:rsidP="00E97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,016*</w:t>
            </w:r>
          </w:p>
          <w:p w14:paraId="1E8BBD73" w14:textId="1A51EA1A" w:rsidR="00423DD6" w:rsidRPr="000D4296" w:rsidRDefault="00423DD6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034" w:type="dxa"/>
            <w:shd w:val="clear" w:color="auto" w:fill="FFFFFF" w:themeFill="background1"/>
          </w:tcPr>
          <w:p w14:paraId="233C237D" w14:textId="6A823BA0" w:rsidR="00E977DC" w:rsidRPr="000D4296" w:rsidRDefault="00E977DC" w:rsidP="00E97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,018*</w:t>
            </w:r>
          </w:p>
          <w:p w14:paraId="71EF9A0C" w14:textId="192778CC" w:rsidR="00423DD6" w:rsidRPr="000D4296" w:rsidRDefault="00423DD6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23DD6" w:rsidRPr="0037790C" w14:paraId="19588B58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shd w:val="clear" w:color="auto" w:fill="FFFFFF" w:themeFill="background1"/>
          </w:tcPr>
          <w:p w14:paraId="6274026F" w14:textId="77777777" w:rsidR="00423DD6" w:rsidRPr="000D4296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6 (0=no; 1=yes)</w:t>
            </w:r>
          </w:p>
        </w:tc>
        <w:tc>
          <w:tcPr>
            <w:tcW w:w="1841" w:type="dxa"/>
            <w:shd w:val="clear" w:color="auto" w:fill="FFFFFF" w:themeFill="background1"/>
          </w:tcPr>
          <w:p w14:paraId="185AC2B3" w14:textId="77777777" w:rsidR="00E977DC" w:rsidRPr="000D4296" w:rsidRDefault="00E977DC" w:rsidP="00E977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691</w:t>
            </w:r>
          </w:p>
          <w:p w14:paraId="178E417B" w14:textId="218C5964" w:rsidR="00423DD6" w:rsidRPr="000D4296" w:rsidRDefault="00423DD6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034" w:type="dxa"/>
            <w:shd w:val="clear" w:color="auto" w:fill="FFFFFF" w:themeFill="background1"/>
          </w:tcPr>
          <w:p w14:paraId="2E2A1853" w14:textId="77777777" w:rsidR="00E977DC" w:rsidRPr="000D4296" w:rsidRDefault="00E977DC" w:rsidP="00E977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824</w:t>
            </w:r>
          </w:p>
          <w:p w14:paraId="4772C767" w14:textId="538E9F91" w:rsidR="00423DD6" w:rsidRPr="000D4296" w:rsidRDefault="00423DD6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23DD6" w:rsidRPr="0037790C" w14:paraId="39CD896A" w14:textId="77777777" w:rsidTr="00C165CD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shd w:val="clear" w:color="auto" w:fill="FFFFFF" w:themeFill="background1"/>
          </w:tcPr>
          <w:p w14:paraId="74E66909" w14:textId="77777777" w:rsidR="00423DD6" w:rsidRPr="000D4296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7 (0=no; 1=yes)</w:t>
            </w:r>
          </w:p>
        </w:tc>
        <w:tc>
          <w:tcPr>
            <w:tcW w:w="1841" w:type="dxa"/>
            <w:shd w:val="clear" w:color="auto" w:fill="FFFFFF" w:themeFill="background1"/>
          </w:tcPr>
          <w:p w14:paraId="0FE00875" w14:textId="531DD154" w:rsidR="00E977DC" w:rsidRPr="000D4296" w:rsidRDefault="00E977DC" w:rsidP="00E97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,919*</w:t>
            </w:r>
          </w:p>
          <w:p w14:paraId="465875B5" w14:textId="6DFE0EC7" w:rsidR="00423DD6" w:rsidRPr="000D4296" w:rsidRDefault="00423DD6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034" w:type="dxa"/>
            <w:shd w:val="clear" w:color="auto" w:fill="FFFFFF" w:themeFill="background1"/>
          </w:tcPr>
          <w:p w14:paraId="2029E6C9" w14:textId="213651F4" w:rsidR="00E977DC" w:rsidRPr="000D4296" w:rsidRDefault="00E977DC" w:rsidP="00E977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,833*</w:t>
            </w:r>
          </w:p>
          <w:p w14:paraId="4AA868E9" w14:textId="204E1165" w:rsidR="00423DD6" w:rsidRPr="000D4296" w:rsidRDefault="00423DD6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423DD6" w:rsidRPr="0037790C" w14:paraId="626765CD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3" w:type="dxa"/>
            <w:shd w:val="clear" w:color="auto" w:fill="FFFFFF" w:themeFill="background1"/>
          </w:tcPr>
          <w:p w14:paraId="1D1D6806" w14:textId="77777777" w:rsidR="00423DD6" w:rsidRPr="000D4296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0D4296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8 (0=no; 1=yes)</w:t>
            </w:r>
          </w:p>
        </w:tc>
        <w:tc>
          <w:tcPr>
            <w:tcW w:w="1841" w:type="dxa"/>
            <w:shd w:val="clear" w:color="auto" w:fill="FFFFFF" w:themeFill="background1"/>
          </w:tcPr>
          <w:p w14:paraId="0C2C70B8" w14:textId="39F46E5D" w:rsidR="00423DD6" w:rsidRPr="000D4296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,460*</w:t>
            </w:r>
          </w:p>
        </w:tc>
        <w:tc>
          <w:tcPr>
            <w:tcW w:w="2034" w:type="dxa"/>
            <w:shd w:val="clear" w:color="auto" w:fill="FFFFFF" w:themeFill="background1"/>
          </w:tcPr>
          <w:p w14:paraId="1FED01B6" w14:textId="3BF2B58A" w:rsidR="00423DD6" w:rsidRPr="000D4296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429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,424*</w:t>
            </w:r>
          </w:p>
        </w:tc>
      </w:tr>
    </w:tbl>
    <w:p w14:paraId="33B95CA3" w14:textId="3EF9FFDD" w:rsidR="00423DD6" w:rsidRPr="0037790C" w:rsidRDefault="004F1389" w:rsidP="00423DD6">
      <w:pPr>
        <w:rPr>
          <w:rFonts w:cstheme="minorHAnsi"/>
          <w:lang w:val="en-GB"/>
        </w:rPr>
      </w:pPr>
      <w:r w:rsidRPr="0037790C">
        <w:rPr>
          <w:rFonts w:cstheme="minorHAnsi"/>
          <w:lang w:val="en-GB"/>
        </w:rPr>
        <w:t xml:space="preserve"> </w:t>
      </w:r>
      <w:r w:rsidR="00423DD6" w:rsidRPr="0037790C">
        <w:rPr>
          <w:rFonts w:cstheme="minorHAnsi"/>
          <w:lang w:val="en-GB"/>
        </w:rPr>
        <w:t>(IV = Instrumental variables; OLS = Ordinary Least Squares). Values marked with * are significant at p &lt; 0.05.</w:t>
      </w:r>
    </w:p>
    <w:p w14:paraId="6923BA05" w14:textId="77777777" w:rsidR="00423DD6" w:rsidRPr="0037790C" w:rsidRDefault="00423DD6" w:rsidP="00423DD6">
      <w:pPr>
        <w:rPr>
          <w:rFonts w:cstheme="minorHAnsi"/>
          <w:b/>
          <w:bCs/>
          <w:lang w:val="en-GB"/>
        </w:rPr>
      </w:pPr>
    </w:p>
    <w:tbl>
      <w:tblPr>
        <w:tblpPr w:leftFromText="141" w:rightFromText="141" w:vertAnchor="text" w:horzAnchor="page" w:tblpX="6687" w:tblpY="711"/>
        <w:tblOverlap w:val="never"/>
        <w:tblW w:w="27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4"/>
      </w:tblGrid>
      <w:tr w:rsidR="00E977DC" w:rsidRPr="00636809" w14:paraId="3A7241D0" w14:textId="77777777" w:rsidTr="00E977DC">
        <w:trPr>
          <w:trHeight w:val="300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EB1A7" w14:textId="4C53A300" w:rsidR="00E977DC" w:rsidRPr="000D4296" w:rsidRDefault="00E977DC" w:rsidP="00E977D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</w:tr>
    </w:tbl>
    <w:p w14:paraId="1AA445BC" w14:textId="77777777" w:rsidR="00423DD6" w:rsidRPr="0037790C" w:rsidRDefault="00423DD6" w:rsidP="00423DD6">
      <w:pPr>
        <w:spacing w:line="240" w:lineRule="auto"/>
        <w:rPr>
          <w:rFonts w:cstheme="minorHAnsi"/>
          <w:lang w:val="en-US"/>
        </w:rPr>
      </w:pPr>
      <w:r w:rsidRPr="0037790C">
        <w:rPr>
          <w:rFonts w:cstheme="minorHAnsi"/>
          <w:b/>
          <w:bCs/>
          <w:lang w:val="en-GB"/>
        </w:rPr>
        <w:t xml:space="preserve">Table A3.5. </w:t>
      </w:r>
      <w:r w:rsidRPr="0037790C">
        <w:rPr>
          <w:rFonts w:cstheme="minorHAnsi"/>
          <w:lang w:val="en-US"/>
        </w:rPr>
        <w:t>Regression models (OLS and IV) for total healthcare costs in the year after move to nursing home, correction for locations that offer both institutional and deinstitutionalized long-term care (n=75.141).</w:t>
      </w:r>
    </w:p>
    <w:tbl>
      <w:tblPr>
        <w:tblStyle w:val="Onopgemaaktetabel1"/>
        <w:tblW w:w="72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00"/>
        <w:gridCol w:w="1307"/>
        <w:gridCol w:w="1487"/>
      </w:tblGrid>
      <w:tr w:rsidR="00423DD6" w:rsidRPr="0037790C" w14:paraId="79914F43" w14:textId="77777777" w:rsidTr="00C165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3705CDBB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2794" w:type="dxa"/>
            <w:gridSpan w:val="2"/>
            <w:shd w:val="clear" w:color="auto" w:fill="auto"/>
          </w:tcPr>
          <w:p w14:paraId="74B25C71" w14:textId="77777777" w:rsidR="00423DD6" w:rsidRPr="0037790C" w:rsidRDefault="00423DD6" w:rsidP="00C165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otal healthcare costs </w:t>
            </w:r>
          </w:p>
        </w:tc>
      </w:tr>
      <w:tr w:rsidR="00423DD6" w:rsidRPr="0037790C" w14:paraId="496314D1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569AB30D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307" w:type="dxa"/>
            <w:shd w:val="clear" w:color="auto" w:fill="auto"/>
          </w:tcPr>
          <w:p w14:paraId="07D3E15A" w14:textId="77777777" w:rsidR="00423DD6" w:rsidRPr="0037790C" w:rsidRDefault="00423DD6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LS</w:t>
            </w:r>
          </w:p>
        </w:tc>
        <w:tc>
          <w:tcPr>
            <w:tcW w:w="1487" w:type="dxa"/>
            <w:shd w:val="clear" w:color="auto" w:fill="auto"/>
          </w:tcPr>
          <w:p w14:paraId="6678F530" w14:textId="77777777" w:rsidR="00423DD6" w:rsidRPr="0037790C" w:rsidRDefault="00423DD6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V</w:t>
            </w:r>
          </w:p>
        </w:tc>
      </w:tr>
      <w:tr w:rsidR="00423DD6" w:rsidRPr="0037790C" w14:paraId="2C24AD9A" w14:textId="77777777" w:rsidTr="00C1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792282B8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Location type (0=institutional; 1=deinstitutionalized)</w:t>
            </w:r>
          </w:p>
        </w:tc>
        <w:tc>
          <w:tcPr>
            <w:tcW w:w="1307" w:type="dxa"/>
            <w:shd w:val="clear" w:color="auto" w:fill="FFFFFF" w:themeFill="background1"/>
          </w:tcPr>
          <w:p w14:paraId="3BFDC328" w14:textId="7D95B7EF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0,144</w:t>
            </w:r>
            <w:r w:rsidR="004F1389" w:rsidRPr="003779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*</w:t>
            </w:r>
          </w:p>
        </w:tc>
        <w:tc>
          <w:tcPr>
            <w:tcW w:w="1487" w:type="dxa"/>
            <w:shd w:val="clear" w:color="auto" w:fill="FFFFFF" w:themeFill="background1"/>
          </w:tcPr>
          <w:p w14:paraId="1134A82E" w14:textId="3E4109B0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,498</w:t>
            </w:r>
          </w:p>
        </w:tc>
      </w:tr>
      <w:tr w:rsidR="00423DD6" w:rsidRPr="0037790C" w14:paraId="2724FCF0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1624ABF6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Sex (0=male; 1=female)</w:t>
            </w:r>
          </w:p>
        </w:tc>
        <w:tc>
          <w:tcPr>
            <w:tcW w:w="1307" w:type="dxa"/>
            <w:shd w:val="clear" w:color="auto" w:fill="FFFFFF" w:themeFill="background1"/>
          </w:tcPr>
          <w:p w14:paraId="17E5CCFE" w14:textId="73BE51CB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53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87" w:type="dxa"/>
            <w:shd w:val="clear" w:color="auto" w:fill="FFFFFF" w:themeFill="background1"/>
          </w:tcPr>
          <w:p w14:paraId="65F5F0D5" w14:textId="5B5ED05C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47</w:t>
            </w:r>
          </w:p>
        </w:tc>
      </w:tr>
      <w:tr w:rsidR="00423DD6" w:rsidRPr="0037790C" w14:paraId="21E0B06D" w14:textId="77777777" w:rsidTr="00C1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510849B2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Age (year move to NH)</w:t>
            </w:r>
          </w:p>
        </w:tc>
        <w:tc>
          <w:tcPr>
            <w:tcW w:w="1307" w:type="dxa"/>
            <w:shd w:val="clear" w:color="auto" w:fill="FFFFFF" w:themeFill="background1"/>
          </w:tcPr>
          <w:p w14:paraId="46000895" w14:textId="0E880DB3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2</w:t>
            </w:r>
          </w:p>
        </w:tc>
        <w:tc>
          <w:tcPr>
            <w:tcW w:w="1487" w:type="dxa"/>
            <w:shd w:val="clear" w:color="auto" w:fill="FFFFFF" w:themeFill="background1"/>
          </w:tcPr>
          <w:p w14:paraId="0A560A95" w14:textId="47A167D0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02</w:t>
            </w:r>
          </w:p>
        </w:tc>
      </w:tr>
      <w:tr w:rsidR="00423DD6" w:rsidRPr="0037790C" w14:paraId="1108B1D3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43DD0536" w14:textId="2F102913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 xml:space="preserve">Income (year move to NH) in € </w:t>
            </w:r>
          </w:p>
        </w:tc>
        <w:tc>
          <w:tcPr>
            <w:tcW w:w="1307" w:type="dxa"/>
            <w:shd w:val="clear" w:color="auto" w:fill="FFFFFF" w:themeFill="background1"/>
          </w:tcPr>
          <w:p w14:paraId="111DCAA0" w14:textId="6754D041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</w:t>
            </w:r>
            <w:r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87" w:type="dxa"/>
            <w:shd w:val="clear" w:color="auto" w:fill="FFFFFF" w:themeFill="background1"/>
          </w:tcPr>
          <w:p w14:paraId="3EF32614" w14:textId="21555F7C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</w:t>
            </w:r>
            <w:r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423DD6" w:rsidRPr="0037790C" w14:paraId="6AC20191" w14:textId="77777777" w:rsidTr="00C1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5D8FDC9F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 xml:space="preserve">Length of stay in the year after admission (days) </w:t>
            </w:r>
          </w:p>
        </w:tc>
        <w:tc>
          <w:tcPr>
            <w:tcW w:w="1307" w:type="dxa"/>
            <w:shd w:val="clear" w:color="auto" w:fill="FFFFFF" w:themeFill="background1"/>
          </w:tcPr>
          <w:p w14:paraId="730F9FF8" w14:textId="3BC64307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4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87" w:type="dxa"/>
            <w:shd w:val="clear" w:color="auto" w:fill="FFFFFF" w:themeFill="background1"/>
          </w:tcPr>
          <w:p w14:paraId="3978CFA0" w14:textId="17D98D44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4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</w:tr>
      <w:tr w:rsidR="00423DD6" w:rsidRPr="0037790C" w14:paraId="7EACCCC7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2FC30CB7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ase severity (ZZP) 5 (year move to NH, ref=ZZP 4)</w:t>
            </w:r>
          </w:p>
        </w:tc>
        <w:tc>
          <w:tcPr>
            <w:tcW w:w="1307" w:type="dxa"/>
            <w:shd w:val="clear" w:color="auto" w:fill="FFFFFF" w:themeFill="background1"/>
          </w:tcPr>
          <w:p w14:paraId="68CB97AD" w14:textId="40062F39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67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87" w:type="dxa"/>
            <w:shd w:val="clear" w:color="auto" w:fill="FFFFFF" w:themeFill="background1"/>
          </w:tcPr>
          <w:p w14:paraId="6586C7D3" w14:textId="100D243A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69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</w:tr>
      <w:tr w:rsidR="00423DD6" w:rsidRPr="0037790C" w14:paraId="1F3CC01B" w14:textId="77777777" w:rsidTr="00C1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4638FA69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ase severity (ZZP) 6 (year move to NH, ref=ZZP 4)</w:t>
            </w:r>
          </w:p>
        </w:tc>
        <w:tc>
          <w:tcPr>
            <w:tcW w:w="1307" w:type="dxa"/>
            <w:shd w:val="clear" w:color="auto" w:fill="FFFFFF" w:themeFill="background1"/>
          </w:tcPr>
          <w:p w14:paraId="12EB5B66" w14:textId="484E62B7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73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87" w:type="dxa"/>
            <w:shd w:val="clear" w:color="auto" w:fill="FFFFFF" w:themeFill="background1"/>
          </w:tcPr>
          <w:p w14:paraId="6A1E15F1" w14:textId="77BA8E06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88</w:t>
            </w:r>
          </w:p>
        </w:tc>
      </w:tr>
      <w:tr w:rsidR="00423DD6" w:rsidRPr="0037790C" w14:paraId="599DB5C7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78A28174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ase severity (ZZP) 7 (year move to NH, ref=ZZP 4)</w:t>
            </w:r>
          </w:p>
        </w:tc>
        <w:tc>
          <w:tcPr>
            <w:tcW w:w="1307" w:type="dxa"/>
            <w:shd w:val="clear" w:color="auto" w:fill="FFFFFF" w:themeFill="background1"/>
          </w:tcPr>
          <w:p w14:paraId="0D4D4172" w14:textId="7BE72ED2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31</w:t>
            </w:r>
          </w:p>
        </w:tc>
        <w:tc>
          <w:tcPr>
            <w:tcW w:w="1487" w:type="dxa"/>
            <w:shd w:val="clear" w:color="auto" w:fill="FFFFFF" w:themeFill="background1"/>
          </w:tcPr>
          <w:p w14:paraId="67D46118" w14:textId="3A67A568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013</w:t>
            </w:r>
          </w:p>
        </w:tc>
      </w:tr>
      <w:tr w:rsidR="00423DD6" w:rsidRPr="0037790C" w14:paraId="0338FF13" w14:textId="77777777" w:rsidTr="00C1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125367E4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ase severity (ZZP) 8 (year move to NH, ref=ZZP 4)</w:t>
            </w:r>
          </w:p>
        </w:tc>
        <w:tc>
          <w:tcPr>
            <w:tcW w:w="1307" w:type="dxa"/>
            <w:shd w:val="clear" w:color="auto" w:fill="FFFFFF" w:themeFill="background1"/>
          </w:tcPr>
          <w:p w14:paraId="24C54C14" w14:textId="022DEB7D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223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87" w:type="dxa"/>
            <w:shd w:val="clear" w:color="auto" w:fill="FFFFFF" w:themeFill="background1"/>
          </w:tcPr>
          <w:p w14:paraId="40046239" w14:textId="63337339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243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</w:tr>
      <w:tr w:rsidR="00423DD6" w:rsidRPr="0037790C" w14:paraId="199ECEE1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3C9E31A0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6 (0=no; 1=yes)</w:t>
            </w:r>
          </w:p>
        </w:tc>
        <w:tc>
          <w:tcPr>
            <w:tcW w:w="1307" w:type="dxa"/>
            <w:shd w:val="clear" w:color="auto" w:fill="FFFFFF" w:themeFill="background1"/>
          </w:tcPr>
          <w:p w14:paraId="1BE2AA09" w14:textId="41082891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593</w:t>
            </w:r>
          </w:p>
        </w:tc>
        <w:tc>
          <w:tcPr>
            <w:tcW w:w="1487" w:type="dxa"/>
            <w:shd w:val="clear" w:color="auto" w:fill="FFFFFF" w:themeFill="background1"/>
          </w:tcPr>
          <w:p w14:paraId="61A1DCC1" w14:textId="104DD723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,566</w:t>
            </w:r>
          </w:p>
        </w:tc>
      </w:tr>
      <w:tr w:rsidR="00423DD6" w:rsidRPr="0037790C" w14:paraId="7B845F47" w14:textId="77777777" w:rsidTr="00C1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7C733D64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7 (0=no; 1=yes)</w:t>
            </w:r>
          </w:p>
        </w:tc>
        <w:tc>
          <w:tcPr>
            <w:tcW w:w="1307" w:type="dxa"/>
            <w:shd w:val="clear" w:color="auto" w:fill="FFFFFF" w:themeFill="background1"/>
          </w:tcPr>
          <w:p w14:paraId="6C07133F" w14:textId="36AFC831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815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87" w:type="dxa"/>
            <w:shd w:val="clear" w:color="auto" w:fill="FFFFFF" w:themeFill="background1"/>
          </w:tcPr>
          <w:p w14:paraId="667A43B5" w14:textId="47D84DB7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801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</w:tr>
      <w:tr w:rsidR="00423DD6" w:rsidRPr="0037790C" w14:paraId="4278FAE5" w14:textId="77777777" w:rsidTr="00C165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20480F8C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GB"/>
              </w:rPr>
              <w:t>Costs in year 2018 (0=no; 1=yes)</w:t>
            </w:r>
          </w:p>
        </w:tc>
        <w:tc>
          <w:tcPr>
            <w:tcW w:w="1307" w:type="dxa"/>
            <w:shd w:val="clear" w:color="auto" w:fill="FFFFFF" w:themeFill="background1"/>
          </w:tcPr>
          <w:p w14:paraId="07891EF1" w14:textId="109FD8F9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388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487" w:type="dxa"/>
            <w:shd w:val="clear" w:color="auto" w:fill="FFFFFF" w:themeFill="background1"/>
          </w:tcPr>
          <w:p w14:paraId="3274B60E" w14:textId="502A308F" w:rsidR="00423DD6" w:rsidRPr="0037790C" w:rsidRDefault="00E977DC" w:rsidP="00C16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382</w:t>
            </w:r>
            <w:r w:rsidR="004F1389" w:rsidRPr="003779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</w:tr>
      <w:tr w:rsidR="00423DD6" w:rsidRPr="0037790C" w14:paraId="5883D5FF" w14:textId="77777777" w:rsidTr="00C165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FFFFFF" w:themeFill="background1"/>
          </w:tcPr>
          <w:p w14:paraId="363E0BCB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7790C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  <w:t>Location offers both institutionalized and deinstitutionalized long-term care (0=no; 1=yes)</w:t>
            </w:r>
          </w:p>
          <w:p w14:paraId="0557341B" w14:textId="77777777" w:rsidR="00423DD6" w:rsidRPr="0037790C" w:rsidRDefault="00423DD6" w:rsidP="00C165CD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307" w:type="dxa"/>
            <w:shd w:val="clear" w:color="auto" w:fill="FFFFFF" w:themeFill="background1"/>
          </w:tcPr>
          <w:p w14:paraId="7D769C9D" w14:textId="29E6D351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2</w:t>
            </w:r>
          </w:p>
        </w:tc>
        <w:tc>
          <w:tcPr>
            <w:tcW w:w="1487" w:type="dxa"/>
            <w:shd w:val="clear" w:color="auto" w:fill="FFFFFF" w:themeFill="background1"/>
          </w:tcPr>
          <w:p w14:paraId="4A6324B3" w14:textId="4D0D29C2" w:rsidR="00423DD6" w:rsidRPr="0037790C" w:rsidRDefault="00E977DC" w:rsidP="00C16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977D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46</w:t>
            </w:r>
          </w:p>
        </w:tc>
      </w:tr>
    </w:tbl>
    <w:p w14:paraId="3680EAA7" w14:textId="03C86143" w:rsidR="009711D7" w:rsidRPr="0037790C" w:rsidRDefault="00423DD6">
      <w:pPr>
        <w:rPr>
          <w:rFonts w:cstheme="minorHAnsi"/>
          <w:lang w:val="en-US"/>
        </w:rPr>
      </w:pPr>
      <w:r w:rsidRPr="0037790C">
        <w:rPr>
          <w:rFonts w:cstheme="minorHAnsi"/>
          <w:lang w:val="en-GB"/>
        </w:rPr>
        <w:t>(IV = Instrumental variables; OLS = Ordinary Least Squares). Values marked with * are significant at p &lt; 0.05.</w:t>
      </w:r>
    </w:p>
    <w:sectPr w:rsidR="009711D7" w:rsidRPr="0037790C" w:rsidSect="009711D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F06B6" w14:textId="77777777" w:rsidR="00FB379F" w:rsidRDefault="0037790C">
      <w:pPr>
        <w:spacing w:after="0" w:line="240" w:lineRule="auto"/>
      </w:pPr>
      <w:r>
        <w:separator/>
      </w:r>
    </w:p>
  </w:endnote>
  <w:endnote w:type="continuationSeparator" w:id="0">
    <w:p w14:paraId="4F3CA022" w14:textId="77777777" w:rsidR="00FB379F" w:rsidRDefault="00377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3916658"/>
      <w:docPartObj>
        <w:docPartGallery w:val="Page Numbers (Bottom of Page)"/>
        <w:docPartUnique/>
      </w:docPartObj>
    </w:sdtPr>
    <w:sdtEndPr/>
    <w:sdtContent>
      <w:p w14:paraId="79054A7E" w14:textId="77777777" w:rsidR="00FE14C7" w:rsidRDefault="007947EC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B07BF8E" w14:textId="77777777" w:rsidR="00FE14C7" w:rsidRDefault="00FE14C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5E45F" w14:textId="77777777" w:rsidR="00FB379F" w:rsidRDefault="0037790C">
      <w:pPr>
        <w:spacing w:after="0" w:line="240" w:lineRule="auto"/>
      </w:pPr>
      <w:r>
        <w:separator/>
      </w:r>
    </w:p>
  </w:footnote>
  <w:footnote w:type="continuationSeparator" w:id="0">
    <w:p w14:paraId="1CADE9F1" w14:textId="77777777" w:rsidR="00FB379F" w:rsidRDefault="00377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47C"/>
    <w:rsid w:val="000D4296"/>
    <w:rsid w:val="00114307"/>
    <w:rsid w:val="002729D1"/>
    <w:rsid w:val="0037790C"/>
    <w:rsid w:val="004222C2"/>
    <w:rsid w:val="00423DD6"/>
    <w:rsid w:val="004F1389"/>
    <w:rsid w:val="005B3157"/>
    <w:rsid w:val="005B447C"/>
    <w:rsid w:val="00616E79"/>
    <w:rsid w:val="00636809"/>
    <w:rsid w:val="007947EC"/>
    <w:rsid w:val="008172CF"/>
    <w:rsid w:val="008D3289"/>
    <w:rsid w:val="009711D7"/>
    <w:rsid w:val="00986E7B"/>
    <w:rsid w:val="00B56275"/>
    <w:rsid w:val="00C179D9"/>
    <w:rsid w:val="00E977DC"/>
    <w:rsid w:val="00FB379F"/>
    <w:rsid w:val="00FE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C66E6"/>
  <w15:chartTrackingRefBased/>
  <w15:docId w15:val="{82E772E5-B7E3-48D4-BFFF-54245B589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23DD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423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23DD6"/>
  </w:style>
  <w:style w:type="table" w:styleId="Onopgemaaktetabel1">
    <w:name w:val="Plain Table 1"/>
    <w:basedOn w:val="Standaardtabel"/>
    <w:uiPriority w:val="41"/>
    <w:rsid w:val="00423D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Geenafstand">
    <w:name w:val="No Spacing"/>
    <w:uiPriority w:val="1"/>
    <w:qFormat/>
    <w:rsid w:val="007947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61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ocaties + leveringsvormen'!$M$2</c:f>
              <c:strCache>
                <c:ptCount val="1"/>
                <c:pt idx="0">
                  <c:v>2016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Locaties + leveringsvormen'!$K$3:$L$8</c:f>
              <c:multiLvlStrCache>
                <c:ptCount val="6"/>
                <c:lvl>
                  <c:pt idx="0">
                    <c:v>Institutional</c:v>
                  </c:pt>
                  <c:pt idx="1">
                    <c:v>Deinstitutionalized</c:v>
                  </c:pt>
                  <c:pt idx="2">
                    <c:v>Institutional</c:v>
                  </c:pt>
                  <c:pt idx="3">
                    <c:v>Deinstitutionalized</c:v>
                  </c:pt>
                  <c:pt idx="4">
                    <c:v>Institutional</c:v>
                  </c:pt>
                  <c:pt idx="5">
                    <c:v>Deinstitutionalized</c:v>
                  </c:pt>
                </c:lvl>
                <c:lvl>
                  <c:pt idx="0">
                    <c:v>More than four residents</c:v>
                  </c:pt>
                  <c:pt idx="1">
                    <c:v>More than four residents</c:v>
                  </c:pt>
                  <c:pt idx="2">
                    <c:v>More than nine residents</c:v>
                  </c:pt>
                  <c:pt idx="3">
                    <c:v>More than nine residents</c:v>
                  </c:pt>
                  <c:pt idx="4">
                    <c:v>More than fourteen residents</c:v>
                  </c:pt>
                  <c:pt idx="5">
                    <c:v>More than fourteen residents</c:v>
                  </c:pt>
                </c:lvl>
              </c:multiLvlStrCache>
            </c:multiLvlStrRef>
          </c:cat>
          <c:val>
            <c:numRef>
              <c:f>'Locaties + leveringsvormen'!$M$3:$M$8</c:f>
              <c:numCache>
                <c:formatCode>General</c:formatCode>
                <c:ptCount val="6"/>
                <c:pt idx="0">
                  <c:v>2491</c:v>
                </c:pt>
                <c:pt idx="1">
                  <c:v>1279</c:v>
                </c:pt>
                <c:pt idx="2">
                  <c:v>1366</c:v>
                </c:pt>
                <c:pt idx="3">
                  <c:v>833</c:v>
                </c:pt>
                <c:pt idx="4">
                  <c:v>1146</c:v>
                </c:pt>
                <c:pt idx="5">
                  <c:v>6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D1-4370-B9C8-DDA18D5F0BAF}"/>
            </c:ext>
          </c:extLst>
        </c:ser>
        <c:ser>
          <c:idx val="1"/>
          <c:order val="1"/>
          <c:tx>
            <c:strRef>
              <c:f>'Locaties + leveringsvormen'!$N$2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Locaties + leveringsvormen'!$K$3:$L$8</c:f>
              <c:multiLvlStrCache>
                <c:ptCount val="6"/>
                <c:lvl>
                  <c:pt idx="0">
                    <c:v>Institutional</c:v>
                  </c:pt>
                  <c:pt idx="1">
                    <c:v>Deinstitutionalized</c:v>
                  </c:pt>
                  <c:pt idx="2">
                    <c:v>Institutional</c:v>
                  </c:pt>
                  <c:pt idx="3">
                    <c:v>Deinstitutionalized</c:v>
                  </c:pt>
                  <c:pt idx="4">
                    <c:v>Institutional</c:v>
                  </c:pt>
                  <c:pt idx="5">
                    <c:v>Deinstitutionalized</c:v>
                  </c:pt>
                </c:lvl>
                <c:lvl>
                  <c:pt idx="0">
                    <c:v>More than four residents</c:v>
                  </c:pt>
                  <c:pt idx="1">
                    <c:v>More than four residents</c:v>
                  </c:pt>
                  <c:pt idx="2">
                    <c:v>More than nine residents</c:v>
                  </c:pt>
                  <c:pt idx="3">
                    <c:v>More than nine residents</c:v>
                  </c:pt>
                  <c:pt idx="4">
                    <c:v>More than fourteen residents</c:v>
                  </c:pt>
                  <c:pt idx="5">
                    <c:v>More than fourteen residents</c:v>
                  </c:pt>
                </c:lvl>
              </c:multiLvlStrCache>
            </c:multiLvlStrRef>
          </c:cat>
          <c:val>
            <c:numRef>
              <c:f>'Locaties + leveringsvormen'!$N$3:$N$8</c:f>
              <c:numCache>
                <c:formatCode>General</c:formatCode>
                <c:ptCount val="6"/>
                <c:pt idx="0">
                  <c:v>2477</c:v>
                </c:pt>
                <c:pt idx="1">
                  <c:v>1524</c:v>
                </c:pt>
                <c:pt idx="2">
                  <c:v>1301</c:v>
                </c:pt>
                <c:pt idx="3">
                  <c:v>956</c:v>
                </c:pt>
                <c:pt idx="4">
                  <c:v>1086</c:v>
                </c:pt>
                <c:pt idx="5">
                  <c:v>8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D1-4370-B9C8-DDA18D5F0BAF}"/>
            </c:ext>
          </c:extLst>
        </c:ser>
        <c:ser>
          <c:idx val="2"/>
          <c:order val="2"/>
          <c:tx>
            <c:strRef>
              <c:f>'Locaties + leveringsvormen'!$O$2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Locaties + leveringsvormen'!$K$3:$L$8</c:f>
              <c:multiLvlStrCache>
                <c:ptCount val="6"/>
                <c:lvl>
                  <c:pt idx="0">
                    <c:v>Institutional</c:v>
                  </c:pt>
                  <c:pt idx="1">
                    <c:v>Deinstitutionalized</c:v>
                  </c:pt>
                  <c:pt idx="2">
                    <c:v>Institutional</c:v>
                  </c:pt>
                  <c:pt idx="3">
                    <c:v>Deinstitutionalized</c:v>
                  </c:pt>
                  <c:pt idx="4">
                    <c:v>Institutional</c:v>
                  </c:pt>
                  <c:pt idx="5">
                    <c:v>Deinstitutionalized</c:v>
                  </c:pt>
                </c:lvl>
                <c:lvl>
                  <c:pt idx="0">
                    <c:v>More than four residents</c:v>
                  </c:pt>
                  <c:pt idx="1">
                    <c:v>More than four residents</c:v>
                  </c:pt>
                  <c:pt idx="2">
                    <c:v>More than nine residents</c:v>
                  </c:pt>
                  <c:pt idx="3">
                    <c:v>More than nine residents</c:v>
                  </c:pt>
                  <c:pt idx="4">
                    <c:v>More than fourteen residents</c:v>
                  </c:pt>
                  <c:pt idx="5">
                    <c:v>More than fourteen residents</c:v>
                  </c:pt>
                </c:lvl>
              </c:multiLvlStrCache>
            </c:multiLvlStrRef>
          </c:cat>
          <c:val>
            <c:numRef>
              <c:f>'Locaties + leveringsvormen'!$O$3:$O$8</c:f>
              <c:numCache>
                <c:formatCode>General</c:formatCode>
                <c:ptCount val="6"/>
                <c:pt idx="0">
                  <c:v>2520</c:v>
                </c:pt>
                <c:pt idx="1">
                  <c:v>1598</c:v>
                </c:pt>
                <c:pt idx="2">
                  <c:v>1300</c:v>
                </c:pt>
                <c:pt idx="3">
                  <c:v>1012</c:v>
                </c:pt>
                <c:pt idx="4">
                  <c:v>1090</c:v>
                </c:pt>
                <c:pt idx="5">
                  <c:v>8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4D1-4370-B9C8-DDA18D5F0B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9455208"/>
        <c:axId val="589452912"/>
      </c:barChart>
      <c:catAx>
        <c:axId val="589455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89452912"/>
        <c:crosses val="autoZero"/>
        <c:auto val="1"/>
        <c:lblAlgn val="ctr"/>
        <c:lblOffset val="100"/>
        <c:noMultiLvlLbl val="0"/>
      </c:catAx>
      <c:valAx>
        <c:axId val="589452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89455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608</Words>
  <Characters>3633</Characters>
  <Application>Microsoft Office Word</Application>
  <DocSecurity>0</DocSecurity>
  <Lines>93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kers, Erik</dc:creator>
  <cp:keywords/>
  <dc:description/>
  <cp:lastModifiedBy>Wackers, Erik</cp:lastModifiedBy>
  <cp:revision>8</cp:revision>
  <dcterms:created xsi:type="dcterms:W3CDTF">2024-02-14T11:38:00Z</dcterms:created>
  <dcterms:modified xsi:type="dcterms:W3CDTF">2024-11-11T15:50:00Z</dcterms:modified>
</cp:coreProperties>
</file>